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F7" w:rsidRDefault="001A21F7" w:rsidP="0072021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</w:t>
      </w:r>
      <w:r w:rsidR="00A45C3B">
        <w:rPr>
          <w:rFonts w:ascii="Arial" w:hAnsi="Arial" w:cs="Arial"/>
          <w:b/>
          <w:sz w:val="24"/>
          <w:szCs w:val="24"/>
          <w:lang w:val="en-US"/>
        </w:rPr>
        <w:t>l</w:t>
      </w:r>
      <w:r>
        <w:rPr>
          <w:rFonts w:ascii="Arial" w:hAnsi="Arial" w:cs="Arial"/>
          <w:b/>
          <w:sz w:val="24"/>
          <w:szCs w:val="24"/>
          <w:lang w:val="en-US"/>
        </w:rPr>
        <w:t xml:space="preserve"> Material</w:t>
      </w:r>
    </w:p>
    <w:p w:rsidR="001A21F7" w:rsidRDefault="001A21F7" w:rsidP="0072021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B3B7D" w:rsidRDefault="005B3B7D" w:rsidP="005B3B7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B0041">
        <w:rPr>
          <w:rFonts w:ascii="Arial" w:hAnsi="Arial" w:cs="Arial"/>
          <w:b/>
          <w:sz w:val="24"/>
          <w:szCs w:val="24"/>
          <w:lang w:val="en-US"/>
        </w:rPr>
        <w:t>Table S</w:t>
      </w:r>
      <w:r>
        <w:rPr>
          <w:rFonts w:ascii="Arial" w:hAnsi="Arial" w:cs="Arial"/>
          <w:b/>
          <w:sz w:val="24"/>
          <w:szCs w:val="24"/>
          <w:lang w:val="en-US"/>
        </w:rPr>
        <w:t xml:space="preserve">1: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3141F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>escription of the studies included in the pooled analysis</w:t>
      </w:r>
    </w:p>
    <w:p w:rsidR="005B3B7D" w:rsidRDefault="005B3B7D" w:rsidP="005B3B7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9214" w:type="dxa"/>
        <w:tblInd w:w="2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59"/>
        <w:gridCol w:w="1559"/>
        <w:gridCol w:w="1560"/>
        <w:gridCol w:w="2268"/>
      </w:tblGrid>
      <w:tr w:rsidR="005B3B7D" w:rsidRPr="005B0041" w:rsidTr="008927A4">
        <w:trPr>
          <w:cantSplit/>
          <w:tblHeader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GB"/>
              </w:rPr>
              <w:t>Recruitment perio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 xml:space="preserve">Cases </w:t>
            </w:r>
          </w:p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Contr</w:t>
            </w: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ols</w:t>
            </w:r>
          </w:p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5B0041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GB"/>
              </w:rPr>
              <w:t>Control type</w:t>
            </w:r>
          </w:p>
        </w:tc>
      </w:tr>
      <w:tr w:rsidR="005B3B7D" w:rsidRPr="005B0041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dA</w:t>
            </w:r>
            <w:proofErr w:type="spellEnd"/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Germa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</w:rPr>
              <w:t>1988-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7D4498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D4498">
              <w:rPr>
                <w:rFonts w:ascii="Arial" w:hAnsi="Arial" w:cs="Arial"/>
                <w:sz w:val="24"/>
                <w:szCs w:val="24"/>
              </w:rPr>
              <w:t>725 (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7D4498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D4498">
              <w:rPr>
                <w:rFonts w:ascii="Arial" w:hAnsi="Arial" w:cs="Arial"/>
                <w:color w:val="000000"/>
                <w:sz w:val="24"/>
                <w:szCs w:val="24"/>
              </w:rPr>
              <w:t>674 (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5B0041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UT (Germa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</w:rPr>
              <w:t>1990-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7D4498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D4498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7D4498">
              <w:rPr>
                <w:rFonts w:ascii="Arial" w:hAnsi="Arial" w:cs="Arial"/>
                <w:sz w:val="24"/>
                <w:szCs w:val="24"/>
              </w:rPr>
              <w:t>476 (2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7D4498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D449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7D4498">
              <w:rPr>
                <w:rFonts w:ascii="Arial" w:hAnsi="Arial" w:cs="Arial"/>
                <w:color w:val="000000"/>
                <w:sz w:val="24"/>
                <w:szCs w:val="24"/>
              </w:rPr>
              <w:t>540 (1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7D449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5B0041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UCAS (Swede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</w:rPr>
              <w:t>1985-1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7D4498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D4498">
              <w:rPr>
                <w:rFonts w:ascii="Arial" w:hAnsi="Arial" w:cs="Arial"/>
                <w:sz w:val="24"/>
                <w:szCs w:val="24"/>
              </w:rPr>
              <w:t>975 (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7D4498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D449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7D4498">
              <w:rPr>
                <w:rFonts w:ascii="Arial" w:hAnsi="Arial" w:cs="Arial"/>
                <w:color w:val="000000"/>
                <w:sz w:val="24"/>
                <w:szCs w:val="24"/>
              </w:rPr>
              <w:t>206 (1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5B004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CO - </w:t>
            </w:r>
            <w:proofErr w:type="spellStart"/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z</w:t>
            </w:r>
            <w:proofErr w:type="spellEnd"/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Re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9-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216 (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80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CO - Hung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8-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295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36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CO - 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8-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479 (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513 (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/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CO - Ro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8-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138 (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45 (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CO -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8-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518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498 (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CO - Slovak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8-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279 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31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CO -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8-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263 (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543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UCA (Fra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89-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237 (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44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URIN (Ita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0-1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541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743 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OME (Ita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3-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233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24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ONTREAL (Cana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6-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473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631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GLE (Ita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002-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1,382 (1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,510 (1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CARE (Fra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001-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1,650 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,321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</w:t>
            </w:r>
          </w:p>
        </w:tc>
      </w:tr>
      <w:tr w:rsidR="005B3B7D" w:rsidRPr="00BE6D43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ORONTO (Canad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1996-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131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35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opulation/hospital</w:t>
            </w:r>
          </w:p>
        </w:tc>
      </w:tr>
      <w:tr w:rsidR="005B3B7D" w:rsidRPr="005B0041" w:rsidTr="008927A4">
        <w:trPr>
          <w:cantSplit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APUA (Sp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B7D" w:rsidRPr="00BE6D43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2000-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spacing w:after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6D43">
              <w:rPr>
                <w:rFonts w:ascii="Arial" w:hAnsi="Arial" w:cs="Arial"/>
                <w:sz w:val="24"/>
                <w:szCs w:val="24"/>
              </w:rPr>
              <w:t>422 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BE6D43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</w:rPr>
              <w:t>373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3B7D" w:rsidRPr="005B0041" w:rsidRDefault="005B3B7D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E6D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</w:t>
            </w:r>
          </w:p>
        </w:tc>
      </w:tr>
      <w:tr w:rsidR="005B3B7D" w:rsidRPr="005B0041" w:rsidTr="006C1D4E">
        <w:trPr>
          <w:cantSplit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B3B7D" w:rsidRPr="005B0041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5B0041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3B7D" w:rsidRPr="005B0041" w:rsidRDefault="005B3B7D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B3B7D" w:rsidRPr="005B0041" w:rsidRDefault="005B3B7D" w:rsidP="006C1D4E">
            <w:pPr>
              <w:adjustRightInd w:val="0"/>
              <w:spacing w:after="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b/>
                <w:color w:val="000000"/>
                <w:sz w:val="24"/>
                <w:szCs w:val="24"/>
              </w:rPr>
              <w:t>11,4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33</w:t>
            </w:r>
            <w:r w:rsidRPr="005B0041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B3B7D" w:rsidRPr="005B0041" w:rsidRDefault="005B3B7D" w:rsidP="002E7869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B0041">
              <w:rPr>
                <w:rFonts w:ascii="Arial" w:hAnsi="Arial" w:cs="Arial"/>
                <w:b/>
                <w:color w:val="000000"/>
                <w:sz w:val="24"/>
                <w:szCs w:val="24"/>
              </w:rPr>
              <w:t>14,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47</w:t>
            </w:r>
            <w:r w:rsidRPr="005B0041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3B7D" w:rsidRPr="005B0041" w:rsidRDefault="005B3B7D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5B3B7D" w:rsidRDefault="005B3B7D" w:rsidP="005B3B7D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:rsidR="005B3B7D" w:rsidRDefault="005B3B7D" w:rsidP="0072021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  <w:sectPr w:rsidR="005B3B7D" w:rsidSect="005B3B7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276" w:bottom="1134" w:left="1276" w:header="708" w:footer="708" w:gutter="0"/>
          <w:cols w:space="708"/>
          <w:docGrid w:linePitch="360"/>
        </w:sectPr>
      </w:pPr>
    </w:p>
    <w:p w:rsidR="005B3B7D" w:rsidRDefault="005B3B7D" w:rsidP="0072021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F11832" w:rsidRPr="006E2C2C" w:rsidRDefault="00F11832" w:rsidP="00F11832">
      <w:pPr>
        <w:spacing w:after="0" w:line="240" w:lineRule="auto"/>
        <w:rPr>
          <w:lang w:val="en-US"/>
        </w:rPr>
      </w:pPr>
      <w:r w:rsidRPr="0072021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5849B9">
        <w:rPr>
          <w:rFonts w:ascii="Arial" w:hAnsi="Arial" w:cs="Arial"/>
          <w:b/>
          <w:sz w:val="24"/>
          <w:szCs w:val="24"/>
          <w:lang w:val="en-US"/>
        </w:rPr>
        <w:t>2</w:t>
      </w:r>
      <w:r w:rsidR="005A577C">
        <w:rPr>
          <w:rFonts w:ascii="Arial" w:hAnsi="Arial" w:cs="Arial"/>
          <w:b/>
          <w:sz w:val="24"/>
          <w:szCs w:val="24"/>
          <w:lang w:val="en-US"/>
        </w:rPr>
        <w:t>:</w:t>
      </w:r>
      <w:r w:rsidRPr="00720214">
        <w:rPr>
          <w:rFonts w:ascii="Arial" w:hAnsi="Arial" w:cs="Arial"/>
          <w:sz w:val="24"/>
          <w:szCs w:val="24"/>
          <w:lang w:val="en-US"/>
        </w:rPr>
        <w:t xml:space="preserve"> Estimated lung cancer risks (OR) with 95% confidence intervals (CI) for </w:t>
      </w:r>
      <w:r w:rsidR="00355BDB">
        <w:rPr>
          <w:rFonts w:ascii="Arial" w:hAnsi="Arial" w:cs="Arial"/>
          <w:sz w:val="24"/>
          <w:szCs w:val="24"/>
          <w:lang w:val="en-US"/>
        </w:rPr>
        <w:t xml:space="preserve">occupational </w:t>
      </w:r>
      <w:r w:rsidRPr="00720214">
        <w:rPr>
          <w:rFonts w:ascii="Arial" w:hAnsi="Arial" w:cs="Arial"/>
          <w:sz w:val="24"/>
          <w:szCs w:val="24"/>
          <w:lang w:val="en-US"/>
        </w:rPr>
        <w:t xml:space="preserve">social prestige categories of </w:t>
      </w:r>
      <w:r>
        <w:rPr>
          <w:rFonts w:ascii="Arial" w:hAnsi="Arial" w:cs="Arial"/>
          <w:sz w:val="24"/>
          <w:szCs w:val="24"/>
          <w:lang w:val="en-US"/>
        </w:rPr>
        <w:t xml:space="preserve">first </w:t>
      </w:r>
      <w:r w:rsidR="00D66EC4">
        <w:rPr>
          <w:rFonts w:ascii="Arial" w:hAnsi="Arial" w:cs="Arial"/>
          <w:sz w:val="24"/>
          <w:szCs w:val="24"/>
          <w:lang w:val="en-US"/>
        </w:rPr>
        <w:t xml:space="preserve">and last </w:t>
      </w:r>
      <w:r>
        <w:rPr>
          <w:rFonts w:ascii="Arial" w:hAnsi="Arial" w:cs="Arial"/>
          <w:sz w:val="24"/>
          <w:szCs w:val="24"/>
          <w:lang w:val="en-US"/>
        </w:rPr>
        <w:t>job</w:t>
      </w:r>
      <w:r w:rsidRPr="00720214">
        <w:rPr>
          <w:rFonts w:ascii="Arial" w:hAnsi="Arial" w:cs="Arial"/>
          <w:sz w:val="24"/>
          <w:szCs w:val="24"/>
          <w:lang w:val="en-US"/>
        </w:rPr>
        <w:t xml:space="preserve"> prestige for whole study population</w:t>
      </w:r>
    </w:p>
    <w:p w:rsidR="00F11832" w:rsidRPr="00720214" w:rsidRDefault="00F11832" w:rsidP="00F1183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jc w:val="center"/>
        <w:tblInd w:w="-12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1734"/>
        <w:gridCol w:w="1417"/>
        <w:gridCol w:w="1843"/>
        <w:gridCol w:w="1843"/>
        <w:gridCol w:w="1843"/>
        <w:gridCol w:w="1842"/>
        <w:gridCol w:w="1843"/>
      </w:tblGrid>
      <w:tr w:rsidR="00C54D28" w:rsidRPr="00A422A0" w:rsidTr="00355BDB">
        <w:trPr>
          <w:cantSplit/>
          <w:tblHeader/>
          <w:jc w:val="center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A422A0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bookmarkStart w:id="0" w:name="IDX1"/>
            <w:bookmarkEnd w:id="0"/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73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355BDB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ccupation</w:t>
            </w:r>
            <w:r w:rsidR="006E578D"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al prestige</w:t>
            </w:r>
            <w:r w:rsidR="008E2561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8E2561">
              <w:rPr>
                <w:rFonts w:ascii="Arial" w:hAnsi="Arial" w:cs="Arial"/>
                <w:b/>
                <w:i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="006E578D"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ases</w:t>
            </w:r>
            <w:r w:rsidR="00355BDB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[N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ontrols</w:t>
            </w:r>
            <w:r w:rsidR="00355BDB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[N]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C54D28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1</w:t>
            </w:r>
            <w:r w:rsidR="00C54D28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C54D28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2</w:t>
            </w:r>
            <w:r w:rsidR="00C54D28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C54D28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3</w:t>
            </w:r>
            <w:r w:rsidR="00C54D28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6E578D" w:rsidRPr="00A422A0" w:rsidRDefault="006E578D" w:rsidP="00C54D28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4</w:t>
            </w:r>
            <w:r w:rsidR="00C54D28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2A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(95% CI)</w:t>
            </w:r>
          </w:p>
        </w:tc>
      </w:tr>
      <w:tr w:rsidR="003E77A5" w:rsidRPr="006E578D" w:rsidTr="00355BDB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D66EC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irst jo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E578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3E77A5" w:rsidRPr="006E578D" w:rsidTr="00355BDB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BA0E8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E578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2732D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6 (1.3</w:t>
            </w:r>
            <w:r w:rsidR="002732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4 (1.14-1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2 (1.11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8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1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77A5" w:rsidRPr="006E578D" w:rsidTr="00355BDB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BA0E8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E578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1 (1.68-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28-1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5 (1.24-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0.9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2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54D28" w:rsidRPr="005A577C" w:rsidTr="00355BDB">
        <w:trPr>
          <w:cantSplit/>
          <w:trHeight w:val="443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5A577C" w:rsidRDefault="005A577C" w:rsidP="00BA0E8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5A577C" w:rsidRDefault="005A577C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3E77A5" w:rsidRDefault="005A577C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3E77A5" w:rsidRDefault="005A577C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3E77A5" w:rsidRDefault="005A577C" w:rsidP="00F1183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3E77A5" w:rsidRDefault="005A577C" w:rsidP="00F1183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3E77A5" w:rsidRDefault="005A577C" w:rsidP="00F1183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A577C" w:rsidRPr="003E77A5" w:rsidRDefault="005A577C" w:rsidP="00F1183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3E77A5" w:rsidRPr="006E578D" w:rsidTr="00355BDB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BA0E8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ast jo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E578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3E77A5" w:rsidRPr="006E578D" w:rsidTr="00355BDB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BA0E8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E578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4 (1.53-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4 (1.34-1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2732D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2 (1.3</w:t>
            </w:r>
            <w:r w:rsidR="002732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8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77A5" w:rsidRPr="002732D3" w:rsidTr="00355BDB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BA0E8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6E578D" w:rsidRDefault="003E77A5" w:rsidP="00355BD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E578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98-2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2732D3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5 (1.54-1.7</w:t>
            </w:r>
            <w:r w:rsidR="002732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3E77A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="002732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50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77A5" w:rsidRPr="003E77A5" w:rsidRDefault="003E77A5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9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5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5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3E77A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:rsidR="00C54D28" w:rsidRDefault="00C54D28" w:rsidP="005A577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8E2561" w:rsidRDefault="008E2561" w:rsidP="008E256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 </w:t>
      </w:r>
      <w:r w:rsidRPr="006078A0">
        <w:rPr>
          <w:rFonts w:ascii="Arial" w:hAnsi="Arial" w:cs="Arial"/>
          <w:sz w:val="20"/>
          <w:szCs w:val="20"/>
          <w:lang w:val="en-US"/>
        </w:rPr>
        <w:t>Categories for soc</w:t>
      </w:r>
      <w:r>
        <w:rPr>
          <w:rFonts w:ascii="Arial" w:hAnsi="Arial" w:cs="Arial"/>
          <w:sz w:val="20"/>
          <w:szCs w:val="20"/>
          <w:lang w:val="en-US"/>
        </w:rPr>
        <w:t>ial prestige ca</w:t>
      </w:r>
      <w:r w:rsidR="002F2294">
        <w:rPr>
          <w:rFonts w:ascii="Arial" w:hAnsi="Arial" w:cs="Arial"/>
          <w:sz w:val="20"/>
          <w:szCs w:val="20"/>
          <w:lang w:val="en-US"/>
        </w:rPr>
        <w:t xml:space="preserve">tegories: </w:t>
      </w:r>
      <w:r w:rsidR="002F2294" w:rsidRPr="008E2561">
        <w:rPr>
          <w:rFonts w:ascii="Arial" w:hAnsi="Arial" w:cs="Arial"/>
          <w:sz w:val="20"/>
          <w:szCs w:val="20"/>
          <w:lang w:val="en-US"/>
        </w:rPr>
        <w:t>low (13-≤35 points</w:t>
      </w:r>
      <w:r w:rsidR="002F2294">
        <w:rPr>
          <w:rFonts w:ascii="Arial" w:hAnsi="Arial" w:cs="Arial"/>
          <w:sz w:val="20"/>
          <w:szCs w:val="20"/>
          <w:lang w:val="en-US"/>
        </w:rPr>
        <w:t>)</w:t>
      </w:r>
      <w:r w:rsidR="002F2294">
        <w:rPr>
          <w:rFonts w:ascii="Arial" w:hAnsi="Arial" w:cs="Arial"/>
          <w:sz w:val="20"/>
          <w:szCs w:val="20"/>
          <w:lang w:val="en-US"/>
        </w:rPr>
        <w:t xml:space="preserve">, </w:t>
      </w:r>
      <w:r w:rsidR="002F2294">
        <w:rPr>
          <w:rFonts w:ascii="Arial" w:hAnsi="Arial" w:cs="Arial"/>
          <w:sz w:val="20"/>
          <w:szCs w:val="20"/>
          <w:lang w:val="en-US"/>
        </w:rPr>
        <w:t xml:space="preserve">medium (&gt;35-≤45 points), </w:t>
      </w:r>
      <w:r w:rsidR="002F2294">
        <w:rPr>
          <w:rFonts w:ascii="Arial" w:hAnsi="Arial" w:cs="Arial"/>
          <w:sz w:val="20"/>
          <w:szCs w:val="20"/>
          <w:lang w:val="en-US"/>
        </w:rPr>
        <w:t>high (&gt;45-78 points)</w:t>
      </w:r>
    </w:p>
    <w:p w:rsidR="008E2561" w:rsidRDefault="008E2561" w:rsidP="005A577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A577C" w:rsidRPr="001A21F7" w:rsidRDefault="005A577C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1A21F7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1A21F7">
        <w:rPr>
          <w:rFonts w:ascii="Arial" w:hAnsi="Arial" w:cs="Arial"/>
          <w:sz w:val="20"/>
          <w:szCs w:val="20"/>
          <w:lang w:val="en-US"/>
        </w:rPr>
        <w:t>1 adjusted for study center and log(age).</w:t>
      </w:r>
      <w:bookmarkStart w:id="1" w:name="_GoBack"/>
      <w:bookmarkEnd w:id="1"/>
    </w:p>
    <w:p w:rsidR="005A577C" w:rsidRPr="001A21F7" w:rsidRDefault="005A577C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1A21F7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2 additionally adjusted for smoking status with time since quitting </w:t>
      </w:r>
      <w:r w:rsidRPr="0051689E">
        <w:rPr>
          <w:rFonts w:ascii="Arial" w:hAnsi="Arial" w:cs="Arial"/>
          <w:sz w:val="20"/>
          <w:szCs w:val="20"/>
          <w:lang w:val="en-US"/>
        </w:rPr>
        <w:t xml:space="preserve">(2-7, 8-15, 16-25 or ≥ 26 years before interview/diagnosis, other types of tobacco only, non-smokers), 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and </w:t>
      </w:r>
      <w:r w:rsidRPr="001A21F7">
        <w:rPr>
          <w:rFonts w:ascii="Arial" w:hAnsi="Arial" w:cs="Arial"/>
          <w:sz w:val="20"/>
          <w:szCs w:val="20"/>
          <w:lang w:val="en-GB"/>
        </w:rPr>
        <w:t>log(pack-years+1).</w:t>
      </w:r>
    </w:p>
    <w:p w:rsidR="005A577C" w:rsidRPr="001A21F7" w:rsidRDefault="005A577C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1A21F7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 xml:space="preserve">R3 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additionally adjusted for </w:t>
      </w:r>
      <w:r w:rsidRPr="001A21F7">
        <w:rPr>
          <w:rFonts w:ascii="Arial" w:hAnsi="Arial" w:cs="Arial"/>
          <w:sz w:val="20"/>
          <w:szCs w:val="20"/>
          <w:lang w:val="en-GB"/>
        </w:rPr>
        <w:t xml:space="preserve">ever working in </w:t>
      </w:r>
      <w:r w:rsidR="00A41B66">
        <w:rPr>
          <w:rFonts w:ascii="Arial" w:hAnsi="Arial" w:cs="Arial"/>
          <w:sz w:val="20"/>
          <w:szCs w:val="20"/>
          <w:lang w:val="en-GB"/>
        </w:rPr>
        <w:t xml:space="preserve">a </w:t>
      </w:r>
      <w:r w:rsidRPr="001A21F7">
        <w:rPr>
          <w:rFonts w:ascii="Arial" w:hAnsi="Arial" w:cs="Arial"/>
          <w:sz w:val="20"/>
          <w:szCs w:val="20"/>
          <w:lang w:val="en-GB"/>
        </w:rPr>
        <w:t>“List A”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 occupation.</w:t>
      </w:r>
    </w:p>
    <w:p w:rsidR="00274D1C" w:rsidRDefault="005A577C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1A21F7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1A21F7">
        <w:rPr>
          <w:rFonts w:ascii="Arial" w:hAnsi="Arial" w:cs="Arial"/>
          <w:sz w:val="20"/>
          <w:szCs w:val="20"/>
          <w:lang w:val="en-US"/>
        </w:rPr>
        <w:t>4 additionally adjusted for highest education.</w:t>
      </w:r>
    </w:p>
    <w:p w:rsidR="00274D1C" w:rsidRDefault="00274D1C" w:rsidP="005A577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F11832" w:rsidRDefault="00F11832" w:rsidP="005A577C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5712B9" w:rsidRDefault="005712B9" w:rsidP="001A21F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2" w:name="IDX2"/>
      <w:bookmarkEnd w:id="2"/>
    </w:p>
    <w:p w:rsidR="001A35C0" w:rsidRPr="00720214" w:rsidRDefault="001A35C0" w:rsidP="001A35C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72021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5849B9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Pr="00720214">
        <w:rPr>
          <w:rFonts w:ascii="Arial" w:hAnsi="Arial" w:cs="Arial"/>
          <w:sz w:val="24"/>
          <w:szCs w:val="24"/>
          <w:lang w:val="en-US"/>
        </w:rPr>
        <w:t xml:space="preserve"> Estimated lung cancer risks (OR) with 95% confidence intervals (CI) for </w:t>
      </w:r>
      <w:r>
        <w:rPr>
          <w:rFonts w:ascii="Arial" w:hAnsi="Arial" w:cs="Arial"/>
          <w:sz w:val="24"/>
          <w:szCs w:val="24"/>
          <w:lang w:val="en-US"/>
        </w:rPr>
        <w:t xml:space="preserve">time-weighted average </w:t>
      </w:r>
      <w:r w:rsidRPr="00720214">
        <w:rPr>
          <w:rFonts w:ascii="Arial" w:hAnsi="Arial" w:cs="Arial"/>
          <w:sz w:val="24"/>
          <w:szCs w:val="24"/>
          <w:lang w:val="en-US"/>
        </w:rPr>
        <w:t>social prestige categories for whole study population and major histological subtypes of lung cancer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B54484">
        <w:rPr>
          <w:rFonts w:ascii="Arial" w:hAnsi="Arial" w:cs="Arial"/>
          <w:sz w:val="24"/>
          <w:szCs w:val="24"/>
          <w:lang w:val="en-US"/>
        </w:rPr>
        <w:t>Equ</w:t>
      </w:r>
      <w:r>
        <w:rPr>
          <w:rFonts w:ascii="Arial" w:hAnsi="Arial" w:cs="Arial"/>
          <w:sz w:val="24"/>
          <w:szCs w:val="24"/>
          <w:lang w:val="en-US"/>
        </w:rPr>
        <w:t>idistant</w:t>
      </w:r>
      <w:r w:rsidRPr="00B54484">
        <w:rPr>
          <w:rFonts w:ascii="Arial" w:hAnsi="Arial" w:cs="Arial"/>
          <w:sz w:val="24"/>
          <w:szCs w:val="24"/>
          <w:lang w:val="en-US"/>
        </w:rPr>
        <w:t xml:space="preserve"> categori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D66EC4">
        <w:rPr>
          <w:rFonts w:ascii="Arial" w:hAnsi="Arial" w:cs="Arial"/>
          <w:sz w:val="24"/>
          <w:szCs w:val="24"/>
          <w:lang w:val="en-US"/>
        </w:rPr>
        <w:t>and equal number of occupations</w:t>
      </w:r>
      <w:r w:rsidR="00062E12">
        <w:rPr>
          <w:rFonts w:ascii="Arial" w:hAnsi="Arial" w:cs="Arial"/>
          <w:sz w:val="24"/>
          <w:szCs w:val="24"/>
          <w:lang w:val="en-US"/>
        </w:rPr>
        <w:t xml:space="preserve"> of prestige score categories</w:t>
      </w:r>
    </w:p>
    <w:p w:rsidR="001A35C0" w:rsidRPr="00720214" w:rsidRDefault="001A35C0" w:rsidP="001A35C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1"/>
        <w:gridCol w:w="997"/>
        <w:gridCol w:w="1194"/>
        <w:gridCol w:w="2193"/>
        <w:gridCol w:w="2193"/>
        <w:gridCol w:w="2193"/>
        <w:gridCol w:w="2193"/>
      </w:tblGrid>
      <w:tr w:rsidR="001A35C0" w:rsidRPr="001A21F7" w:rsidTr="008B491D">
        <w:trPr>
          <w:cantSplit/>
          <w:tblHeader/>
        </w:trPr>
        <w:tc>
          <w:tcPr>
            <w:tcW w:w="1181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A35C0" w:rsidRPr="001A21F7" w:rsidRDefault="00BF6063" w:rsidP="00BF6063">
            <w:pPr>
              <w:adjustRightInd w:val="0"/>
              <w:spacing w:before="67" w:after="67" w:line="240" w:lineRule="auto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Occupational social </w:t>
            </w:r>
            <w:r w:rsidR="001A35C0"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prestige category</w:t>
            </w:r>
            <w:r w:rsidR="001A35C0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A35C0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ases</w:t>
            </w:r>
          </w:p>
          <w:p w:rsidR="001A35C0" w:rsidRPr="001A21F7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[N]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A35C0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ontrols</w:t>
            </w:r>
          </w:p>
          <w:p w:rsidR="001A35C0" w:rsidRPr="001A21F7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[N]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A35C0" w:rsidRPr="001A21F7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1 (95% CI)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A35C0" w:rsidRPr="001A21F7" w:rsidRDefault="001A35C0" w:rsidP="00A41B66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2</w:t>
            </w: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:rsidR="001A35C0" w:rsidRPr="001A21F7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3 (95% CI)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:rsidR="001A35C0" w:rsidRPr="001A21F7" w:rsidRDefault="001A35C0" w:rsidP="008B491D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4 (95% CI)</w:t>
            </w:r>
          </w:p>
        </w:tc>
      </w:tr>
      <w:tr w:rsidR="001A35C0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A35C0" w:rsidRPr="001A21F7" w:rsidRDefault="00D66EC4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quidistant categori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A35C0" w:rsidRPr="001A21F7" w:rsidRDefault="001A35C0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A35C0" w:rsidRPr="001A21F7" w:rsidRDefault="001A35C0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A35C0" w:rsidRPr="001A21F7" w:rsidRDefault="001A35C0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A35C0" w:rsidRPr="001A21F7" w:rsidRDefault="001A35C0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35C0" w:rsidRPr="001A21F7" w:rsidRDefault="001A35C0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35C0" w:rsidRPr="001A21F7" w:rsidRDefault="001A35C0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CD321C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D66EC4" w:rsidRDefault="00CD321C" w:rsidP="00F724E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  <w:t>High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57-78 point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CD321C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1A21F7" w:rsidRDefault="00CD321C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  <w:t>Medi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35-56 point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5 (1.59-1.9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1 (1.27-1.5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8 (1.25-1.5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6 (1.03-1.3</w:t>
            </w:r>
            <w:r w:rsidR="00B343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D321C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1A21F7" w:rsidRDefault="00CD321C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  <w:t>Low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3-34 point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7</w:t>
            </w:r>
            <w:r w:rsidR="00B343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2.45-2.9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5 (1.65-2.0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7 (1.59-1.9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2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5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66EC4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66EC4" w:rsidRPr="001A21F7" w:rsidDel="00181737" w:rsidRDefault="00D66EC4" w:rsidP="008B491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qual number of occupatio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66EC4" w:rsidRPr="001A21F7" w:rsidRDefault="00D66EC4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66EC4" w:rsidRPr="001A21F7" w:rsidRDefault="00D66EC4" w:rsidP="00CD321C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66EC4" w:rsidRPr="001A21F7" w:rsidRDefault="00D66EC4" w:rsidP="008B491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66EC4" w:rsidRPr="001A21F7" w:rsidRDefault="00D66EC4" w:rsidP="008B491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6EC4" w:rsidRPr="001A21F7" w:rsidRDefault="00D66EC4" w:rsidP="008B491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6EC4" w:rsidRPr="009C1FE9" w:rsidRDefault="00D66EC4" w:rsidP="008B491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CD321C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062E12" w:rsidDel="00181737" w:rsidRDefault="00CD321C" w:rsidP="00F724E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1A21F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  <w:t>High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46-78 point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74326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CD321C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1A21F7" w:rsidDel="00181737" w:rsidRDefault="00CD321C" w:rsidP="00D66EC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  <w:t>Medi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34-45 point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9 (1.67-1.9</w:t>
            </w:r>
            <w:r w:rsidR="00B343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8 (1.38-1.6</w:t>
            </w:r>
            <w:r w:rsidR="00B343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5 (1.35-1.5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321C" w:rsidRPr="00CD321C" w:rsidRDefault="00CD321C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1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D321C" w:rsidRPr="001A21F7" w:rsidTr="008B491D">
        <w:trPr>
          <w:cantSplit/>
        </w:trPr>
        <w:tc>
          <w:tcPr>
            <w:tcW w:w="11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1A21F7" w:rsidDel="00181737" w:rsidRDefault="00CD321C" w:rsidP="009C5D3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ab/>
              <w:t>Low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3-33 points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4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3 (2.17-2.5</w:t>
            </w:r>
            <w:r w:rsidR="00B343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9 (1.56-1.83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D321C" w:rsidRPr="00CD321C" w:rsidRDefault="00CD321C" w:rsidP="00CD321C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2 (1.5</w:t>
            </w:r>
            <w:r w:rsidR="007432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76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D321C" w:rsidRPr="00CD321C" w:rsidRDefault="00CD321C" w:rsidP="000270F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2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5</w:t>
            </w:r>
            <w:r w:rsidR="000270F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CD321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:rsidR="001A35C0" w:rsidRPr="003B1464" w:rsidRDefault="001A35C0" w:rsidP="001A35C0">
      <w:pPr>
        <w:spacing w:after="0" w:line="240" w:lineRule="auto"/>
        <w:rPr>
          <w:lang w:val="en-US"/>
        </w:rPr>
      </w:pPr>
    </w:p>
    <w:p w:rsidR="001A35C0" w:rsidRPr="00720214" w:rsidRDefault="001A35C0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720214">
        <w:rPr>
          <w:rFonts w:ascii="Arial" w:hAnsi="Arial" w:cs="Arial"/>
          <w:sz w:val="20"/>
          <w:szCs w:val="20"/>
          <w:lang w:val="en-US"/>
        </w:rPr>
        <w:t>O</w:t>
      </w:r>
      <w:r w:rsidR="00A41B66">
        <w:rPr>
          <w:rFonts w:ascii="Arial" w:hAnsi="Arial" w:cs="Arial"/>
          <w:sz w:val="20"/>
          <w:szCs w:val="20"/>
          <w:lang w:val="en-US"/>
        </w:rPr>
        <w:t>R</w:t>
      </w:r>
      <w:r w:rsidRPr="00720214">
        <w:rPr>
          <w:rFonts w:ascii="Arial" w:hAnsi="Arial" w:cs="Arial"/>
          <w:sz w:val="20"/>
          <w:szCs w:val="20"/>
          <w:lang w:val="en-US"/>
        </w:rPr>
        <w:t>1 adjusted for study center and log(age).</w:t>
      </w:r>
    </w:p>
    <w:p w:rsidR="001A35C0" w:rsidRPr="0072021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1A35C0" w:rsidRPr="00720214">
        <w:rPr>
          <w:rFonts w:ascii="Arial" w:hAnsi="Arial" w:cs="Arial"/>
          <w:sz w:val="20"/>
          <w:szCs w:val="20"/>
          <w:lang w:val="en-US"/>
        </w:rPr>
        <w:t xml:space="preserve">2 additionally adjusted for smoking status with time since quitting </w:t>
      </w:r>
      <w:r w:rsidR="001A35C0" w:rsidRPr="0051689E">
        <w:rPr>
          <w:rFonts w:ascii="Arial" w:hAnsi="Arial" w:cs="Arial"/>
          <w:sz w:val="20"/>
          <w:szCs w:val="20"/>
          <w:lang w:val="en-US"/>
        </w:rPr>
        <w:t xml:space="preserve">(2-7, 8-15, 16-25 or ≥ 26 years before interview/diagnosis, other types of tobacco only, non-smokers), </w:t>
      </w:r>
      <w:r w:rsidR="001A35C0" w:rsidRPr="00720214">
        <w:rPr>
          <w:rFonts w:ascii="Arial" w:hAnsi="Arial" w:cs="Arial"/>
          <w:sz w:val="20"/>
          <w:szCs w:val="20"/>
          <w:lang w:val="en-US"/>
        </w:rPr>
        <w:t xml:space="preserve">and </w:t>
      </w:r>
      <w:r w:rsidR="001A35C0" w:rsidRPr="00720214">
        <w:rPr>
          <w:rFonts w:ascii="Arial" w:hAnsi="Arial" w:cs="Arial"/>
          <w:sz w:val="20"/>
          <w:szCs w:val="20"/>
          <w:lang w:val="en-GB"/>
        </w:rPr>
        <w:t>log(pack-years+1).</w:t>
      </w:r>
    </w:p>
    <w:p w:rsidR="001A35C0" w:rsidRPr="0072021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1A35C0" w:rsidRPr="00720214">
        <w:rPr>
          <w:rFonts w:ascii="Arial" w:hAnsi="Arial" w:cs="Arial"/>
          <w:sz w:val="20"/>
          <w:szCs w:val="20"/>
          <w:lang w:val="en-US"/>
        </w:rPr>
        <w:t xml:space="preserve">3 additionally adjusted for </w:t>
      </w:r>
      <w:r w:rsidR="001A35C0" w:rsidRPr="00720214">
        <w:rPr>
          <w:rFonts w:ascii="Arial" w:hAnsi="Arial" w:cs="Arial"/>
          <w:sz w:val="20"/>
          <w:szCs w:val="20"/>
          <w:lang w:val="en-GB"/>
        </w:rPr>
        <w:t xml:space="preserve">ever working in </w:t>
      </w:r>
      <w:r>
        <w:rPr>
          <w:rFonts w:ascii="Arial" w:hAnsi="Arial" w:cs="Arial"/>
          <w:sz w:val="20"/>
          <w:szCs w:val="20"/>
          <w:lang w:val="en-GB"/>
        </w:rPr>
        <w:t xml:space="preserve">a </w:t>
      </w:r>
      <w:r w:rsidR="001A35C0" w:rsidRPr="00720214">
        <w:rPr>
          <w:rFonts w:ascii="Arial" w:hAnsi="Arial" w:cs="Arial"/>
          <w:sz w:val="20"/>
          <w:szCs w:val="20"/>
          <w:lang w:val="en-GB"/>
        </w:rPr>
        <w:t>“List A”</w:t>
      </w:r>
      <w:r w:rsidR="001A35C0" w:rsidRPr="00720214">
        <w:rPr>
          <w:rFonts w:ascii="Arial" w:hAnsi="Arial" w:cs="Arial"/>
          <w:sz w:val="20"/>
          <w:szCs w:val="20"/>
          <w:lang w:val="en-US"/>
        </w:rPr>
        <w:t xml:space="preserve"> occupation.</w:t>
      </w:r>
    </w:p>
    <w:p w:rsidR="001A35C0" w:rsidRPr="0072021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1A35C0" w:rsidRPr="00720214">
        <w:rPr>
          <w:rFonts w:ascii="Arial" w:hAnsi="Arial" w:cs="Arial"/>
          <w:sz w:val="20"/>
          <w:szCs w:val="20"/>
          <w:lang w:val="en-US"/>
        </w:rPr>
        <w:t>4 additionally adjusted for highest education.</w:t>
      </w:r>
    </w:p>
    <w:p w:rsidR="0023141F" w:rsidRDefault="0023141F" w:rsidP="00A41B66">
      <w:pPr>
        <w:spacing w:after="120" w:line="240" w:lineRule="auto"/>
        <w:rPr>
          <w:sz w:val="20"/>
          <w:szCs w:val="20"/>
          <w:lang w:val="en-US"/>
        </w:rPr>
      </w:pPr>
    </w:p>
    <w:p w:rsidR="005849B9" w:rsidRDefault="005849B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274D1C" w:rsidRPr="00720214" w:rsidRDefault="00274D1C" w:rsidP="00274D1C">
      <w:pPr>
        <w:rPr>
          <w:rFonts w:ascii="Arial" w:hAnsi="Arial" w:cs="Arial"/>
          <w:sz w:val="24"/>
          <w:szCs w:val="24"/>
          <w:lang w:val="en-US"/>
        </w:rPr>
      </w:pPr>
      <w:r w:rsidRPr="005325F6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5325F6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Odds ratios (OR) with 95% confidence intervals (CI) between lung cancer and</w:t>
      </w:r>
      <w:r w:rsidRPr="00720214">
        <w:rPr>
          <w:rFonts w:ascii="Arial" w:hAnsi="Arial" w:cs="Arial"/>
          <w:sz w:val="24"/>
          <w:szCs w:val="24"/>
          <w:lang w:val="en-US"/>
        </w:rPr>
        <w:t xml:space="preserve"> categories </w:t>
      </w:r>
      <w:r w:rsidRPr="005325F6">
        <w:rPr>
          <w:rFonts w:ascii="Arial" w:hAnsi="Arial" w:cs="Arial"/>
          <w:sz w:val="24"/>
          <w:szCs w:val="24"/>
          <w:lang w:val="en-US"/>
        </w:rPr>
        <w:t>for occupational classification</w:t>
      </w:r>
      <w:r>
        <w:rPr>
          <w:rFonts w:ascii="Arial" w:hAnsi="Arial" w:cs="Arial"/>
          <w:sz w:val="24"/>
          <w:szCs w:val="24"/>
          <w:lang w:val="en-US"/>
        </w:rPr>
        <w:t xml:space="preserve"> of job autonomy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134"/>
        <w:gridCol w:w="1134"/>
        <w:gridCol w:w="1984"/>
        <w:gridCol w:w="1984"/>
        <w:gridCol w:w="1846"/>
        <w:gridCol w:w="1952"/>
      </w:tblGrid>
      <w:tr w:rsidR="00274D1C" w:rsidRPr="001A21F7" w:rsidTr="00994102">
        <w:trPr>
          <w:cantSplit/>
          <w:tblHeader/>
        </w:trPr>
        <w:tc>
          <w:tcPr>
            <w:tcW w:w="1505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74D1C" w:rsidRPr="001A21F7" w:rsidRDefault="00274D1C" w:rsidP="00994102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Social prestige </w:t>
            </w: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occupational class </w:t>
            </w: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74D1C" w:rsidRPr="001A21F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74D1C" w:rsidRPr="001A21F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691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74D1C" w:rsidRPr="001A21F7" w:rsidRDefault="00274D1C" w:rsidP="00A41B66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1 (95% CI)</w:t>
            </w:r>
          </w:p>
        </w:tc>
        <w:tc>
          <w:tcPr>
            <w:tcW w:w="691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74D1C" w:rsidRPr="001A21F7" w:rsidRDefault="00274D1C" w:rsidP="00A41B66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2 (95% CI)</w:t>
            </w:r>
          </w:p>
        </w:tc>
        <w:tc>
          <w:tcPr>
            <w:tcW w:w="643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:rsidR="00274D1C" w:rsidRPr="001A21F7" w:rsidRDefault="00274D1C" w:rsidP="00A41B66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3 (95% CI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center"/>
          </w:tcPr>
          <w:p w:rsidR="00274D1C" w:rsidRPr="001A21F7" w:rsidRDefault="00274D1C" w:rsidP="00A41B66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1A21F7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4 (95% CI)</w:t>
            </w:r>
          </w:p>
        </w:tc>
      </w:tr>
      <w:tr w:rsidR="00274D1C" w:rsidRPr="00BA0E82" w:rsidTr="00994102">
        <w:trPr>
          <w:cantSplit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1A21F7" w:rsidRDefault="00274D1C" w:rsidP="0099410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 autonomy, free-lance academics, persons in leading line management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274D1C" w:rsidRPr="004A6DEE" w:rsidTr="00994102">
        <w:trPr>
          <w:cantSplit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51689E" w:rsidRDefault="00274D1C" w:rsidP="00994102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utonomous or employed position with limited managerial responsibility, autonomous functional responsibility, university or technical college degre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0.97 (0.83-1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0.93 (0.77-1.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0.93 (0.77-1.1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0.87 (0.72-1.05)</w:t>
            </w:r>
          </w:p>
        </w:tc>
      </w:tr>
      <w:tr w:rsidR="00274D1C" w:rsidRPr="008772A0" w:rsidTr="00994102">
        <w:trPr>
          <w:cantSplit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51689E" w:rsidRDefault="00274D1C" w:rsidP="00994102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imited autonomy, supervised work, medium occupational train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48 (1.27-1.7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8772A0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772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9 (1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8772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4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8772A0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772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8 (0.99-1.4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8772A0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772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2 (0.85-1.23)</w:t>
            </w:r>
          </w:p>
        </w:tc>
      </w:tr>
      <w:tr w:rsidR="00274D1C" w:rsidRPr="004A6DEE" w:rsidTr="00994102">
        <w:trPr>
          <w:cantSplit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1A21F7" w:rsidRDefault="00274D1C" w:rsidP="0099410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 autonomy, simple activities, mainly in production, services, metal production, traditional handicraft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2.14 (1.84-2.4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63 (1.37-1.9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58 (1.33-1.8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29 (1.07-1.55)</w:t>
            </w:r>
          </w:p>
        </w:tc>
      </w:tr>
      <w:tr w:rsidR="00274D1C" w:rsidRPr="00A13328" w:rsidTr="00994102">
        <w:trPr>
          <w:cantSplit/>
        </w:trPr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51689E" w:rsidRDefault="00274D1C" w:rsidP="00994102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ery low autonomy, manual and unskilled work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2.57 (2.21-2.9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 xml:space="preserve"> (1.44-2.02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63 (1.38-1.9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74D1C" w:rsidRPr="00260AD7" w:rsidRDefault="00274D1C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0AD7">
              <w:rPr>
                <w:rFonts w:ascii="Arial" w:hAnsi="Arial" w:cs="Arial"/>
                <w:color w:val="000000"/>
                <w:sz w:val="24"/>
                <w:szCs w:val="24"/>
              </w:rPr>
              <w:t>1.29 (1.07-1.56)</w:t>
            </w:r>
          </w:p>
        </w:tc>
      </w:tr>
    </w:tbl>
    <w:p w:rsidR="00274D1C" w:rsidRPr="003B1464" w:rsidRDefault="00274D1C" w:rsidP="00274D1C">
      <w:pPr>
        <w:spacing w:after="0" w:line="240" w:lineRule="auto"/>
        <w:rPr>
          <w:lang w:val="en-US"/>
        </w:rPr>
      </w:pPr>
    </w:p>
    <w:p w:rsidR="00274D1C" w:rsidRPr="00720214" w:rsidRDefault="00274D1C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6078A0">
        <w:rPr>
          <w:rFonts w:ascii="Arial" w:hAnsi="Arial" w:cs="Arial"/>
          <w:sz w:val="20"/>
          <w:szCs w:val="20"/>
          <w:lang w:val="en-US"/>
        </w:rPr>
        <w:t xml:space="preserve">a Categories for social prestige occupational class according to </w:t>
      </w:r>
      <w:proofErr w:type="spellStart"/>
      <w:r w:rsidRPr="006078A0">
        <w:rPr>
          <w:rFonts w:ascii="Arial" w:hAnsi="Arial" w:cs="Arial"/>
          <w:sz w:val="20"/>
          <w:szCs w:val="20"/>
          <w:lang w:val="en-US"/>
        </w:rPr>
        <w:t>Hoffmeyer-Zlotnik</w:t>
      </w:r>
      <w:proofErr w:type="spellEnd"/>
      <w:r w:rsidRPr="006078A0">
        <w:rPr>
          <w:rFonts w:ascii="Arial" w:hAnsi="Arial" w:cs="Arial"/>
          <w:sz w:val="20"/>
          <w:szCs w:val="20"/>
          <w:lang w:val="en-US"/>
        </w:rPr>
        <w:t xml:space="preserve"> et al. 2003 [23]: Very</w:t>
      </w:r>
      <w:r>
        <w:rPr>
          <w:rFonts w:ascii="Arial" w:hAnsi="Arial" w:cs="Arial"/>
          <w:sz w:val="20"/>
          <w:szCs w:val="20"/>
          <w:lang w:val="en-US"/>
        </w:rPr>
        <w:t xml:space="preserve"> low autonomy</w:t>
      </w:r>
      <w:r w:rsidRPr="00720214">
        <w:rPr>
          <w:rFonts w:ascii="Arial" w:hAnsi="Arial" w:cs="Arial"/>
          <w:sz w:val="20"/>
          <w:szCs w:val="20"/>
          <w:lang w:val="en-US"/>
        </w:rPr>
        <w:t xml:space="preserve"> = 13-</w:t>
      </w:r>
      <w:r>
        <w:rPr>
          <w:rFonts w:ascii="Arial" w:hAnsi="Arial" w:cs="Arial"/>
          <w:sz w:val="20"/>
          <w:szCs w:val="20"/>
          <w:lang w:val="en-US"/>
        </w:rPr>
        <w:t>&lt;</w:t>
      </w:r>
      <w:r w:rsidRPr="00720214">
        <w:rPr>
          <w:rFonts w:ascii="Arial" w:hAnsi="Arial" w:cs="Arial"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3 points</w:t>
      </w:r>
      <w:r w:rsidRPr="00720214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Low autonomy</w:t>
      </w:r>
      <w:r w:rsidRPr="00720214">
        <w:rPr>
          <w:rFonts w:ascii="Arial" w:hAnsi="Arial" w:cs="Arial"/>
          <w:sz w:val="20"/>
          <w:szCs w:val="20"/>
          <w:lang w:val="en-US"/>
        </w:rPr>
        <w:t xml:space="preserve"> = 3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720214"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color w:val="000000"/>
          <w:sz w:val="24"/>
          <w:szCs w:val="24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>42, Limited autonomy = 42-&lt;51, Autonomous or employed position = 51-&lt;64, High autonomy = ≥64 points</w:t>
      </w:r>
      <w:r w:rsidRPr="00720214">
        <w:rPr>
          <w:rFonts w:ascii="Arial" w:hAnsi="Arial" w:cs="Arial"/>
          <w:sz w:val="20"/>
          <w:szCs w:val="20"/>
          <w:lang w:val="en-US"/>
        </w:rPr>
        <w:t>.</w:t>
      </w:r>
    </w:p>
    <w:p w:rsidR="00274D1C" w:rsidRPr="0072021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274D1C" w:rsidRPr="00720214">
        <w:rPr>
          <w:rFonts w:ascii="Arial" w:hAnsi="Arial" w:cs="Arial"/>
          <w:sz w:val="20"/>
          <w:szCs w:val="20"/>
          <w:lang w:val="en-US"/>
        </w:rPr>
        <w:t>1 adjusted for study center and log(age).</w:t>
      </w:r>
    </w:p>
    <w:p w:rsidR="00274D1C" w:rsidRPr="0072021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274D1C" w:rsidRPr="00720214">
        <w:rPr>
          <w:rFonts w:ascii="Arial" w:hAnsi="Arial" w:cs="Arial"/>
          <w:sz w:val="20"/>
          <w:szCs w:val="20"/>
          <w:lang w:val="en-US"/>
        </w:rPr>
        <w:t xml:space="preserve">2 additionally adjusted for smoking status with time since quitting </w:t>
      </w:r>
      <w:r w:rsidR="00274D1C">
        <w:rPr>
          <w:rFonts w:ascii="Arial" w:hAnsi="Arial" w:cs="Arial"/>
          <w:sz w:val="20"/>
          <w:szCs w:val="20"/>
          <w:lang w:val="en-US"/>
        </w:rPr>
        <w:t>(</w:t>
      </w:r>
      <w:r w:rsidR="00274D1C" w:rsidRPr="0051689E">
        <w:rPr>
          <w:rFonts w:ascii="Arial" w:hAnsi="Arial" w:cs="Arial"/>
          <w:sz w:val="20"/>
          <w:szCs w:val="20"/>
          <w:lang w:val="en-US"/>
        </w:rPr>
        <w:t>2-7, 8-15, 16-25 or ≥ 26 years before interview/diagnosis, other types of tobacco only, non-smokers</w:t>
      </w:r>
      <w:r w:rsidR="00274D1C">
        <w:rPr>
          <w:rFonts w:ascii="Arial" w:hAnsi="Arial" w:cs="Arial"/>
          <w:sz w:val="20"/>
          <w:szCs w:val="20"/>
          <w:lang w:val="en-US"/>
        </w:rPr>
        <w:t>),</w:t>
      </w:r>
      <w:r w:rsidR="00274D1C" w:rsidRPr="00720214">
        <w:rPr>
          <w:rFonts w:ascii="Arial" w:hAnsi="Arial" w:cs="Arial"/>
          <w:sz w:val="20"/>
          <w:szCs w:val="20"/>
          <w:lang w:val="en-US"/>
        </w:rPr>
        <w:t xml:space="preserve"> and </w:t>
      </w:r>
      <w:r w:rsidR="00274D1C" w:rsidRPr="00720214">
        <w:rPr>
          <w:rFonts w:ascii="Arial" w:hAnsi="Arial" w:cs="Arial"/>
          <w:sz w:val="20"/>
          <w:szCs w:val="20"/>
          <w:lang w:val="en-GB"/>
        </w:rPr>
        <w:t>log(pack-years+1).</w:t>
      </w:r>
    </w:p>
    <w:p w:rsidR="00274D1C" w:rsidRPr="0072021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274D1C" w:rsidRPr="00720214">
        <w:rPr>
          <w:rFonts w:ascii="Arial" w:hAnsi="Arial" w:cs="Arial"/>
          <w:sz w:val="20"/>
          <w:szCs w:val="20"/>
          <w:lang w:val="en-US"/>
        </w:rPr>
        <w:t xml:space="preserve">3 additionally adjusted for </w:t>
      </w:r>
      <w:r w:rsidR="00274D1C" w:rsidRPr="00720214">
        <w:rPr>
          <w:rFonts w:ascii="Arial" w:hAnsi="Arial" w:cs="Arial"/>
          <w:sz w:val="20"/>
          <w:szCs w:val="20"/>
          <w:lang w:val="en-GB"/>
        </w:rPr>
        <w:t xml:space="preserve">ever working in </w:t>
      </w:r>
      <w:r>
        <w:rPr>
          <w:rFonts w:ascii="Arial" w:hAnsi="Arial" w:cs="Arial"/>
          <w:sz w:val="20"/>
          <w:szCs w:val="20"/>
          <w:lang w:val="en-GB"/>
        </w:rPr>
        <w:t xml:space="preserve">a </w:t>
      </w:r>
      <w:r w:rsidR="00274D1C" w:rsidRPr="00720214">
        <w:rPr>
          <w:rFonts w:ascii="Arial" w:hAnsi="Arial" w:cs="Arial"/>
          <w:sz w:val="20"/>
          <w:szCs w:val="20"/>
          <w:lang w:val="en-GB"/>
        </w:rPr>
        <w:t>“List A”</w:t>
      </w:r>
      <w:r w:rsidR="00274D1C" w:rsidRPr="00720214">
        <w:rPr>
          <w:rFonts w:ascii="Arial" w:hAnsi="Arial" w:cs="Arial"/>
          <w:sz w:val="20"/>
          <w:szCs w:val="20"/>
          <w:lang w:val="en-US"/>
        </w:rPr>
        <w:t xml:space="preserve"> occupation.</w:t>
      </w:r>
    </w:p>
    <w:p w:rsidR="005849B9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274D1C" w:rsidRPr="00720214">
        <w:rPr>
          <w:rFonts w:ascii="Arial" w:hAnsi="Arial" w:cs="Arial"/>
          <w:sz w:val="20"/>
          <w:szCs w:val="20"/>
          <w:lang w:val="en-US"/>
        </w:rPr>
        <w:t>4 additionally adjusted for highest education</w:t>
      </w:r>
    </w:p>
    <w:p w:rsidR="00274D1C" w:rsidRDefault="00274D1C">
      <w:pPr>
        <w:rPr>
          <w:sz w:val="20"/>
          <w:szCs w:val="20"/>
          <w:lang w:val="en-US"/>
        </w:rPr>
      </w:pPr>
    </w:p>
    <w:p w:rsidR="0023141F" w:rsidRDefault="0023141F">
      <w:pPr>
        <w:rPr>
          <w:sz w:val="20"/>
          <w:szCs w:val="20"/>
          <w:lang w:val="en-US"/>
        </w:rPr>
        <w:sectPr w:rsidR="0023141F" w:rsidSect="00C419F6">
          <w:pgSz w:w="16838" w:h="11906" w:orient="landscape"/>
          <w:pgMar w:top="1276" w:right="1417" w:bottom="1276" w:left="1134" w:header="708" w:footer="708" w:gutter="0"/>
          <w:cols w:space="708"/>
          <w:docGrid w:linePitch="360"/>
        </w:sectPr>
      </w:pPr>
    </w:p>
    <w:p w:rsidR="0023141F" w:rsidRPr="00B54484" w:rsidRDefault="0023141F" w:rsidP="0023141F">
      <w:pPr>
        <w:spacing w:after="0" w:line="240" w:lineRule="auto"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5849B9">
        <w:rPr>
          <w:rFonts w:ascii="Arial" w:hAnsi="Arial" w:cs="Arial"/>
          <w:b/>
          <w:sz w:val="24"/>
          <w:szCs w:val="24"/>
          <w:lang w:val="en-US"/>
        </w:rPr>
        <w:t>5</w:t>
      </w:r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E26E26">
        <w:rPr>
          <w:rFonts w:ascii="Arial" w:hAnsi="Arial" w:cs="Arial"/>
          <w:sz w:val="24"/>
          <w:szCs w:val="24"/>
          <w:lang w:val="en-US"/>
        </w:rPr>
        <w:t xml:space="preserve">Further </w:t>
      </w:r>
      <w:r>
        <w:rPr>
          <w:rFonts w:ascii="Arial" w:hAnsi="Arial" w:cs="Arial"/>
          <w:sz w:val="24"/>
          <w:szCs w:val="24"/>
          <w:lang w:val="en-US"/>
        </w:rPr>
        <w:t xml:space="preserve">analyses </w:t>
      </w:r>
      <w:r w:rsidR="00C5779A">
        <w:rPr>
          <w:rFonts w:ascii="Arial" w:hAnsi="Arial" w:cs="Arial"/>
          <w:sz w:val="24"/>
          <w:szCs w:val="24"/>
          <w:lang w:val="en-US"/>
        </w:rPr>
        <w:t>of</w:t>
      </w:r>
      <w:r>
        <w:rPr>
          <w:rFonts w:ascii="Arial" w:hAnsi="Arial" w:cs="Arial"/>
          <w:sz w:val="24"/>
          <w:szCs w:val="24"/>
          <w:lang w:val="en-US"/>
        </w:rPr>
        <w:t xml:space="preserve"> subpopulations (estimates based on </w:t>
      </w:r>
      <w:r w:rsidRPr="00C419F6">
        <w:rPr>
          <w:rFonts w:ascii="Arial" w:hAnsi="Arial" w:cs="Arial"/>
          <w:sz w:val="24"/>
          <w:szCs w:val="24"/>
          <w:lang w:val="en-US"/>
        </w:rPr>
        <w:t xml:space="preserve">time-weighted average </w:t>
      </w:r>
      <w:r>
        <w:rPr>
          <w:rFonts w:ascii="Arial" w:hAnsi="Arial" w:cs="Arial"/>
          <w:sz w:val="24"/>
          <w:szCs w:val="24"/>
          <w:lang w:val="en-US"/>
        </w:rPr>
        <w:t xml:space="preserve">occupational </w:t>
      </w:r>
      <w:r w:rsidRPr="00C419F6">
        <w:rPr>
          <w:rFonts w:ascii="Arial" w:hAnsi="Arial" w:cs="Arial"/>
          <w:sz w:val="24"/>
          <w:szCs w:val="24"/>
          <w:lang w:val="en-US"/>
        </w:rPr>
        <w:t>social prestige</w:t>
      </w:r>
      <w:r>
        <w:rPr>
          <w:rFonts w:ascii="Arial" w:hAnsi="Arial" w:cs="Arial"/>
          <w:sz w:val="24"/>
          <w:szCs w:val="24"/>
          <w:lang w:val="en-US"/>
        </w:rPr>
        <w:t xml:space="preserve"> in control distribution)</w:t>
      </w:r>
    </w:p>
    <w:p w:rsidR="0023141F" w:rsidRPr="00145BBD" w:rsidRDefault="0023141F" w:rsidP="0023141F">
      <w:pPr>
        <w:adjustRightInd w:val="0"/>
        <w:rPr>
          <w:rFonts w:ascii="Arial" w:hAnsi="Arial" w:cs="Arial"/>
          <w:b/>
          <w:bCs/>
          <w:i/>
          <w:iCs/>
          <w:color w:val="000000"/>
          <w:sz w:val="16"/>
          <w:szCs w:val="16"/>
          <w:lang w:val="en-US"/>
        </w:rPr>
      </w:pPr>
    </w:p>
    <w:tbl>
      <w:tblPr>
        <w:tblW w:w="0" w:type="auto"/>
        <w:jc w:val="center"/>
        <w:tblInd w:w="-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0"/>
        <w:gridCol w:w="1701"/>
        <w:gridCol w:w="1276"/>
        <w:gridCol w:w="1559"/>
        <w:gridCol w:w="1985"/>
      </w:tblGrid>
      <w:tr w:rsidR="0023141F" w:rsidRPr="00B54484" w:rsidTr="00772E1E">
        <w:trPr>
          <w:cantSplit/>
          <w:tblHeader/>
          <w:jc w:val="center"/>
        </w:trPr>
        <w:tc>
          <w:tcPr>
            <w:tcW w:w="292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Subpop</w:t>
            </w: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u</w:t>
            </w: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la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ccupational</w:t>
            </w: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presti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ases</w:t>
            </w: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[N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Controls</w:t>
            </w: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[N]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OR</w:t>
            </w: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3141F" w:rsidRPr="00181737" w:rsidTr="00772E1E">
        <w:trPr>
          <w:cantSplit/>
          <w:jc w:val="center"/>
        </w:trPr>
        <w:tc>
          <w:tcPr>
            <w:tcW w:w="29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181737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181737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181737" w:rsidRDefault="0023141F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23141F" w:rsidRPr="002100CB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9D47B5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 xml:space="preserve">Control ty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C530EE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C530EE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917C8A" w:rsidRDefault="0023141F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23141F" w:rsidRPr="00B54484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917C8A" w:rsidRDefault="0023141F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23141F" w:rsidRPr="00B54484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917C8A" w:rsidRDefault="0023141F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 xml:space="preserve"> (1.1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-1.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3141F" w:rsidRPr="00B54484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917C8A" w:rsidRDefault="0023141F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 xml:space="preserve"> (1.3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-1.6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3141F" w:rsidRPr="00B54484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917C8A" w:rsidRDefault="0023141F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23141F" w:rsidRPr="00B54484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917C8A" w:rsidRDefault="0023141F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1.19 (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0-1.43)</w:t>
            </w:r>
          </w:p>
        </w:tc>
      </w:tr>
      <w:tr w:rsidR="0023141F" w:rsidRPr="00B54484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3141F" w:rsidRPr="00B54484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553161" w:rsidRDefault="0023141F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53161">
              <w:rPr>
                <w:rFonts w:ascii="Arial" w:hAnsi="Arial" w:cs="Arial"/>
                <w:color w:val="000000"/>
                <w:sz w:val="24"/>
                <w:szCs w:val="24"/>
              </w:rPr>
              <w:t>0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23141F" w:rsidRPr="00917C8A" w:rsidRDefault="0023141F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 xml:space="preserve"> (0.9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-1.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  <w:r w:rsidRPr="00917C8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772E1E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772E1E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Excluded study reg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772E1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ithout Northern Europ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1032E4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1032E4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59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77</w:t>
            </w:r>
            <w:r w:rsidR="001032E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1032E4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95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.03-1.3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1032E4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,3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1032E4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,07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2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.0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.4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51008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ithout East Europ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E023E8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8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E023E8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03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E023E8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3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E023E8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22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2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.10-1.3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E023E8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3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E023E8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97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.3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.6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ithout Southern Europ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7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88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772E1E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0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75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27 (1.1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.39)</w:t>
            </w:r>
          </w:p>
        </w:tc>
      </w:tr>
      <w:tr w:rsidR="00772E1E" w:rsidRPr="00181737" w:rsidTr="008927A4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0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66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4A5187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.3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.6</w:t>
            </w:r>
            <w:r w:rsidR="004A518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72E1E" w:rsidRPr="00181737" w:rsidTr="008927A4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ithout Canad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,0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26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772E1E" w:rsidRPr="00181737" w:rsidTr="008927A4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Pr="00181737" w:rsidRDefault="00772E1E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72E1E" w:rsidRDefault="00772E1E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448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8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8C3056" w:rsidP="008927A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63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772E1E" w:rsidRPr="00553161" w:rsidRDefault="00772E1E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22 (1.12-1.33)</w:t>
            </w:r>
          </w:p>
        </w:tc>
      </w:tr>
      <w:tr w:rsidR="008C3056" w:rsidRPr="00181737" w:rsidTr="00772E1E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C3056" w:rsidRPr="00181737" w:rsidRDefault="008C3056" w:rsidP="008927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C3056" w:rsidRDefault="008C3056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8C3056" w:rsidRPr="00553161" w:rsidRDefault="008C3056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9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8C3056" w:rsidRPr="00553161" w:rsidRDefault="008C3056" w:rsidP="0099410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3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8C3056" w:rsidRPr="00553161" w:rsidRDefault="008C3056" w:rsidP="0099410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3 (1.31-1.57)</w:t>
            </w:r>
          </w:p>
        </w:tc>
      </w:tr>
    </w:tbl>
    <w:p w:rsidR="0023141F" w:rsidRDefault="0023141F" w:rsidP="0023141F">
      <w:pPr>
        <w:spacing w:after="0" w:line="240" w:lineRule="auto"/>
        <w:rPr>
          <w:rFonts w:ascii="Arial" w:hAnsi="Arial" w:cs="Arial"/>
          <w:bCs/>
          <w:iCs/>
          <w:color w:val="000000"/>
          <w:sz w:val="19"/>
          <w:szCs w:val="19"/>
          <w:lang w:val="en-US"/>
        </w:rPr>
      </w:pPr>
    </w:p>
    <w:p w:rsidR="0023141F" w:rsidRDefault="0023141F" w:rsidP="0023141F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1A21F7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>Rs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 adjusted for study center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1A21F7">
        <w:rPr>
          <w:rFonts w:ascii="Arial" w:hAnsi="Arial" w:cs="Arial"/>
          <w:sz w:val="20"/>
          <w:szCs w:val="20"/>
          <w:lang w:val="en-US"/>
        </w:rPr>
        <w:t>log(age)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smoking status with time since quitting </w:t>
      </w:r>
      <w:r w:rsidRPr="0051689E">
        <w:rPr>
          <w:rFonts w:ascii="Arial" w:hAnsi="Arial" w:cs="Arial"/>
          <w:sz w:val="20"/>
          <w:szCs w:val="20"/>
          <w:lang w:val="en-US"/>
        </w:rPr>
        <w:t xml:space="preserve">(2-7, 8-15, 16-25 or ≥ 26 years before interview/diagnosis, other types of tobacco only, non-smokers), 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and </w:t>
      </w:r>
      <w:r w:rsidRPr="001A21F7">
        <w:rPr>
          <w:rFonts w:ascii="Arial" w:hAnsi="Arial" w:cs="Arial"/>
          <w:sz w:val="20"/>
          <w:szCs w:val="20"/>
          <w:lang w:val="en-GB"/>
        </w:rPr>
        <w:t>log(pack-years+1)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1A21F7">
        <w:rPr>
          <w:rFonts w:ascii="Arial" w:hAnsi="Arial" w:cs="Arial"/>
          <w:sz w:val="20"/>
          <w:szCs w:val="20"/>
          <w:lang w:val="en-GB"/>
        </w:rPr>
        <w:t xml:space="preserve">ever working in </w:t>
      </w:r>
      <w:r w:rsidR="00A41B66">
        <w:rPr>
          <w:rFonts w:ascii="Arial" w:hAnsi="Arial" w:cs="Arial"/>
          <w:sz w:val="20"/>
          <w:szCs w:val="20"/>
          <w:lang w:val="en-GB"/>
        </w:rPr>
        <w:t xml:space="preserve">a </w:t>
      </w:r>
      <w:r w:rsidRPr="001A21F7">
        <w:rPr>
          <w:rFonts w:ascii="Arial" w:hAnsi="Arial" w:cs="Arial"/>
          <w:sz w:val="20"/>
          <w:szCs w:val="20"/>
          <w:lang w:val="en-GB"/>
        </w:rPr>
        <w:t>“List A”</w:t>
      </w:r>
      <w:r w:rsidRPr="001A21F7">
        <w:rPr>
          <w:rFonts w:ascii="Arial" w:hAnsi="Arial" w:cs="Arial"/>
          <w:sz w:val="20"/>
          <w:szCs w:val="20"/>
          <w:lang w:val="en-US"/>
        </w:rPr>
        <w:t xml:space="preserve"> occupation</w:t>
      </w:r>
      <w:r>
        <w:rPr>
          <w:rFonts w:ascii="Arial" w:hAnsi="Arial" w:cs="Arial"/>
          <w:sz w:val="20"/>
          <w:szCs w:val="20"/>
          <w:lang w:val="en-US"/>
        </w:rPr>
        <w:t xml:space="preserve">, and </w:t>
      </w:r>
      <w:r w:rsidRPr="001A21F7">
        <w:rPr>
          <w:rFonts w:ascii="Arial" w:hAnsi="Arial" w:cs="Arial"/>
          <w:sz w:val="20"/>
          <w:szCs w:val="20"/>
          <w:lang w:val="en-US"/>
        </w:rPr>
        <w:t>highest</w:t>
      </w:r>
      <w:r>
        <w:rPr>
          <w:rFonts w:ascii="Arial" w:hAnsi="Arial" w:cs="Arial"/>
          <w:sz w:val="20"/>
          <w:szCs w:val="20"/>
          <w:lang w:val="en-US"/>
        </w:rPr>
        <w:t xml:space="preserve"> school education</w:t>
      </w:r>
    </w:p>
    <w:p w:rsidR="0023141F" w:rsidRDefault="0023141F" w:rsidP="0023141F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</w:p>
    <w:p w:rsidR="008927A4" w:rsidRDefault="008927A4">
      <w:pPr>
        <w:rPr>
          <w:rFonts w:ascii="Arial" w:hAnsi="Arial" w:cs="Arial"/>
          <w:sz w:val="20"/>
          <w:szCs w:val="20"/>
          <w:lang w:val="en-US"/>
        </w:rPr>
        <w:sectPr w:rsidR="008927A4" w:rsidSect="00D56CD2">
          <w:pgSz w:w="11906" w:h="16838"/>
          <w:pgMar w:top="1417" w:right="1276" w:bottom="1134" w:left="1276" w:header="708" w:footer="708" w:gutter="0"/>
          <w:cols w:space="708"/>
          <w:docGrid w:linePitch="360"/>
        </w:sectPr>
      </w:pPr>
    </w:p>
    <w:p w:rsidR="008927A4" w:rsidRPr="008927A4" w:rsidRDefault="008927A4" w:rsidP="008927A4">
      <w:pPr>
        <w:rPr>
          <w:rFonts w:ascii="Arial" w:hAnsi="Arial" w:cs="Arial"/>
          <w:sz w:val="20"/>
          <w:szCs w:val="20"/>
          <w:lang w:val="en-US"/>
        </w:rPr>
      </w:pPr>
      <w:r w:rsidRPr="008927A4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5849B9">
        <w:rPr>
          <w:rFonts w:ascii="Arial" w:hAnsi="Arial" w:cs="Arial"/>
          <w:b/>
          <w:sz w:val="24"/>
          <w:szCs w:val="24"/>
          <w:lang w:val="en-US"/>
        </w:rPr>
        <w:t>6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720214">
        <w:rPr>
          <w:rFonts w:ascii="Arial" w:hAnsi="Arial" w:cs="Arial"/>
          <w:sz w:val="24"/>
          <w:szCs w:val="24"/>
          <w:lang w:val="en-US"/>
        </w:rPr>
        <w:t>Estimated lung cancer risks (OR) with 95% confidence intervals (CI)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="00AE1DCA">
        <w:rPr>
          <w:rFonts w:ascii="Arial" w:hAnsi="Arial" w:cs="Arial"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>onfounder</w:t>
      </w:r>
      <w:r w:rsidR="00AE1DCA">
        <w:rPr>
          <w:rFonts w:ascii="Arial" w:hAnsi="Arial" w:cs="Arial"/>
          <w:sz w:val="24"/>
          <w:szCs w:val="24"/>
          <w:lang w:val="en-US"/>
        </w:rPr>
        <w:t xml:space="preserve"> analysi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720214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8927A4" w:rsidRPr="00720214" w:rsidRDefault="008927A4" w:rsidP="008927A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4951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4"/>
        <w:gridCol w:w="1845"/>
        <w:gridCol w:w="1134"/>
        <w:gridCol w:w="1842"/>
        <w:gridCol w:w="1134"/>
        <w:gridCol w:w="1845"/>
        <w:gridCol w:w="1134"/>
        <w:gridCol w:w="1842"/>
        <w:gridCol w:w="1103"/>
      </w:tblGrid>
      <w:tr w:rsidR="008927A4" w:rsidRPr="00752363" w:rsidTr="008927A4">
        <w:trPr>
          <w:cantSplit/>
          <w:tblHeader/>
        </w:trPr>
        <w:tc>
          <w:tcPr>
            <w:tcW w:w="821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927A4" w:rsidRPr="00752363" w:rsidRDefault="008927A4" w:rsidP="008927A4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lang w:val="en-US"/>
              </w:rPr>
              <w:t>Confounder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927A4" w:rsidRPr="00752363" w:rsidRDefault="008927A4" w:rsidP="00A41B66">
            <w:pPr>
              <w:adjustRightInd w:val="0"/>
              <w:spacing w:before="67" w:after="67"/>
              <w:ind w:right="76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OR1</w:t>
            </w:r>
            <w:r w:rsidR="00A41B66">
              <w:rPr>
                <w:rFonts w:ascii="Arial" w:hAnsi="Arial" w:cs="Arial"/>
                <w:b/>
                <w:iCs/>
                <w:color w:val="000000"/>
                <w:lang w:val="en-US"/>
              </w:rPr>
              <w:t xml:space="preserve"> </w:t>
            </w: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(95% CI)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8927A4" w:rsidRPr="00752363" w:rsidRDefault="008927A4" w:rsidP="008927A4">
            <w:pPr>
              <w:adjustRightInd w:val="0"/>
              <w:spacing w:before="67" w:after="67"/>
              <w:ind w:right="143"/>
              <w:jc w:val="center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927A4" w:rsidRPr="00752363" w:rsidRDefault="008927A4" w:rsidP="00A41B66">
            <w:pPr>
              <w:adjustRightInd w:val="0"/>
              <w:spacing w:before="67" w:after="67"/>
              <w:ind w:right="75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OR2 (95% CI)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8927A4" w:rsidRPr="00752363" w:rsidRDefault="008927A4" w:rsidP="008927A4">
            <w:pPr>
              <w:adjustRightInd w:val="0"/>
              <w:spacing w:before="67" w:after="67"/>
              <w:ind w:right="142"/>
              <w:jc w:val="center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p-value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8927A4" w:rsidRPr="00752363" w:rsidRDefault="008927A4" w:rsidP="00A41B66">
            <w:pPr>
              <w:adjustRightInd w:val="0"/>
              <w:spacing w:before="67" w:after="67"/>
              <w:ind w:right="144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OR3 (95% CI)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8927A4" w:rsidRPr="00752363" w:rsidRDefault="008927A4" w:rsidP="008927A4">
            <w:pPr>
              <w:adjustRightInd w:val="0"/>
              <w:spacing w:before="67" w:after="67"/>
              <w:ind w:right="144"/>
              <w:jc w:val="center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8927A4" w:rsidRPr="00752363" w:rsidRDefault="008927A4" w:rsidP="00A41B66">
            <w:pPr>
              <w:adjustRightInd w:val="0"/>
              <w:spacing w:before="67" w:after="67"/>
              <w:ind w:right="140"/>
              <w:jc w:val="center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OR4 (95% CI)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8927A4" w:rsidRPr="00752363" w:rsidRDefault="008927A4" w:rsidP="008927A4">
            <w:pPr>
              <w:adjustRightInd w:val="0"/>
              <w:spacing w:before="67" w:after="67"/>
              <w:ind w:right="112"/>
              <w:jc w:val="center"/>
              <w:rPr>
                <w:rFonts w:ascii="Arial" w:hAnsi="Arial" w:cs="Arial"/>
                <w:b/>
                <w:iCs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iCs/>
                <w:color w:val="000000"/>
                <w:lang w:val="en-US"/>
              </w:rPr>
              <w:t>p-value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color w:val="000000"/>
                <w:lang w:val="en-US"/>
              </w:rPr>
              <w:t>Age[log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6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1.79 (1.51-2.1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2.25 (1.82-2.7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25 (1.82-2.7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13 (1.72-2.6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b/>
                <w:lang w:val="en-US"/>
              </w:rPr>
              <w:t>Time since quitting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6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Neve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6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1032E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1032E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</w:t>
            </w:r>
            <w:r w:rsidR="008927A4" w:rsidRPr="00752363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1032E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1032E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Ever other types of tobacco</w:t>
            </w:r>
            <w:r w:rsidR="001032E4">
              <w:rPr>
                <w:rFonts w:ascii="Arial" w:hAnsi="Arial" w:cs="Arial"/>
                <w:color w:val="000000"/>
                <w:lang w:val="en-US"/>
              </w:rPr>
              <w:t xml:space="preserve"> onl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35 (1.08-1.6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7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34 (1.07-1.6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34 (1.07-1.6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1032E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-7 </w:t>
            </w:r>
            <w:r w:rsidR="008927A4" w:rsidRPr="00752363">
              <w:rPr>
                <w:rFonts w:ascii="Arial" w:hAnsi="Arial" w:cs="Arial"/>
                <w:lang w:val="en-US"/>
              </w:rPr>
              <w:t>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3 (0.82-1.2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2 (0.81-1.2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3 (0.52-1.2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28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1032E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-15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7 (0.53-0.8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6 (0.53-0.8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0.00</w:t>
            </w:r>
            <w:r>
              <w:rPr>
                <w:rFonts w:ascii="Arial" w:hAnsi="Arial" w:cs="Arial"/>
                <w:color w:val="000000"/>
                <w:lang w:val="en-US"/>
              </w:rPr>
              <w:t>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7 (0.53-0.8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04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1032E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-25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3 (0.43-0.6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3 (0.43-0.6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3 (0.43-0.6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1032E4" w:rsidP="001032E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 26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1 (0.42-0.6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1 (0.42-0.6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1 (0.42-0.6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Curren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.88 (4.65-7.4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.88 (4.66-7.4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.94 (4.70-7.5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lang w:val="en-GB"/>
              </w:rPr>
              <w:t>P</w:t>
            </w:r>
            <w:r w:rsidRPr="00752363">
              <w:rPr>
                <w:rFonts w:ascii="Arial" w:hAnsi="Arial" w:cs="Arial"/>
                <w:b/>
                <w:lang w:val="en-GB"/>
              </w:rPr>
              <w:t>ack-years+1 [log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5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18 (2.08-2.2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18 (2.08-2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17 (2.07-2.2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1D68EE" w:rsidRDefault="008927A4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 w:rsidRPr="001D68EE">
              <w:rPr>
                <w:rFonts w:ascii="Arial" w:hAnsi="Arial" w:cs="Arial"/>
                <w:b/>
                <w:color w:val="000000"/>
                <w:lang w:val="en-US"/>
              </w:rPr>
              <w:t>List A Jo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6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752363" w:rsidRDefault="008927A4" w:rsidP="008927A4">
            <w:pPr>
              <w:adjustRightInd w:val="0"/>
              <w:spacing w:before="60" w:after="60"/>
              <w:ind w:right="76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eve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1032E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</w:t>
            </w:r>
            <w:r w:rsidR="008927A4" w:rsidRPr="00752363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1032E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ve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31 (1.20-1.4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29 (1.18-1.4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Pr="00C210CD" w:rsidRDefault="008927A4" w:rsidP="008927A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 w:rsidRPr="00C210CD">
              <w:rPr>
                <w:rFonts w:ascii="Arial" w:hAnsi="Arial" w:cs="Arial"/>
                <w:b/>
                <w:color w:val="000000"/>
                <w:lang w:val="en-US"/>
              </w:rPr>
              <w:t>Educati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76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Default="008927A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Universit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Default="001032E4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</w:t>
            </w:r>
            <w:r w:rsidR="008927A4" w:rsidRPr="00752363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1032E4" w:rsidRPr="00752363" w:rsidTr="004A5187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032E4" w:rsidRDefault="001032E4" w:rsidP="001032E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-13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032E4" w:rsidRDefault="001032E4" w:rsidP="004A5187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2E4" w:rsidRPr="00752363" w:rsidRDefault="001032E4" w:rsidP="004A5187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032E4" w:rsidRDefault="001032E4" w:rsidP="004A5187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2E4" w:rsidRPr="00752363" w:rsidRDefault="001032E4" w:rsidP="004A5187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2E4" w:rsidRDefault="001032E4" w:rsidP="004A5187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2E4" w:rsidRPr="00752363" w:rsidRDefault="001032E4" w:rsidP="004A5187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2E4" w:rsidRDefault="008E2561" w:rsidP="004A5187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20 (1.05-1.3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2E4" w:rsidRPr="00752363" w:rsidRDefault="001032E4" w:rsidP="008E2561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</w:t>
            </w:r>
            <w:r w:rsidR="008E2561">
              <w:rPr>
                <w:rFonts w:ascii="Arial" w:hAnsi="Arial" w:cs="Arial"/>
                <w:color w:val="000000"/>
                <w:lang w:val="en-US"/>
              </w:rPr>
              <w:t>11</w:t>
            </w:r>
            <w:r w:rsidRPr="0075236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1032E4" w:rsidP="001032E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6- &lt;</w:t>
            </w:r>
            <w:r w:rsidR="008927A4">
              <w:rPr>
                <w:rFonts w:ascii="Arial" w:hAnsi="Arial" w:cs="Arial"/>
                <w:color w:val="000000"/>
                <w:lang w:val="en-US"/>
              </w:rPr>
              <w:t>10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Default="008E2561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32 (1.16-1.5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  <w:tr w:rsidR="008927A4" w:rsidRPr="00752363" w:rsidTr="008927A4">
        <w:trPr>
          <w:cantSplit/>
        </w:trPr>
        <w:tc>
          <w:tcPr>
            <w:tcW w:w="8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1032E4" w:rsidP="001032E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&lt;6 year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3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2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927A4" w:rsidRDefault="008927A4" w:rsidP="008927A4">
            <w:pPr>
              <w:ind w:right="76"/>
              <w:jc w:val="center"/>
            </w:pPr>
            <w:r w:rsidRPr="001A3D62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44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927A4" w:rsidRDefault="008E2561" w:rsidP="008927A4">
            <w:pPr>
              <w:adjustRightInd w:val="0"/>
              <w:spacing w:before="60" w:after="60"/>
              <w:ind w:right="14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57 (1.12-2.20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927A4" w:rsidRPr="00752363" w:rsidRDefault="008927A4" w:rsidP="008927A4">
            <w:pPr>
              <w:adjustRightInd w:val="0"/>
              <w:spacing w:before="60" w:after="60"/>
              <w:ind w:right="112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75236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</w:tr>
    </w:tbl>
    <w:p w:rsidR="008927A4" w:rsidRPr="003B1464" w:rsidRDefault="008927A4" w:rsidP="008927A4">
      <w:pPr>
        <w:spacing w:after="0" w:line="240" w:lineRule="auto"/>
        <w:rPr>
          <w:lang w:val="en-US"/>
        </w:rPr>
      </w:pPr>
    </w:p>
    <w:p w:rsidR="008927A4" w:rsidRPr="00FB1156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1</w:t>
      </w:r>
      <w:r w:rsidR="008927A4" w:rsidRPr="00FB1156">
        <w:rPr>
          <w:rFonts w:ascii="Arial" w:hAnsi="Arial" w:cs="Arial"/>
          <w:sz w:val="20"/>
          <w:szCs w:val="20"/>
          <w:lang w:val="en-US"/>
        </w:rPr>
        <w:t xml:space="preserve"> adjusted for study center and log(age).</w:t>
      </w:r>
    </w:p>
    <w:p w:rsidR="008927A4" w:rsidRPr="00FB1156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</w:t>
      </w:r>
      <w:r w:rsidR="008927A4" w:rsidRPr="00FB1156">
        <w:rPr>
          <w:rFonts w:ascii="Arial" w:hAnsi="Arial" w:cs="Arial"/>
          <w:sz w:val="20"/>
          <w:szCs w:val="20"/>
          <w:lang w:val="en-US"/>
        </w:rPr>
        <w:t xml:space="preserve">2 additionally adjusted for smoking status with time since quitting (2-7, 8-15, 16-25 or ≥ 26 years before interview/diagnosis, other types of tobacco only, non-smokers), and </w:t>
      </w:r>
      <w:r w:rsidR="008927A4" w:rsidRPr="00FB1156">
        <w:rPr>
          <w:rFonts w:ascii="Arial" w:hAnsi="Arial" w:cs="Arial"/>
          <w:sz w:val="20"/>
          <w:szCs w:val="20"/>
          <w:lang w:val="en-GB"/>
        </w:rPr>
        <w:t>log(pack-years+1).</w:t>
      </w:r>
    </w:p>
    <w:p w:rsidR="008927A4" w:rsidRPr="00FB1156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3</w:t>
      </w:r>
      <w:r w:rsidR="008927A4" w:rsidRPr="00FB1156">
        <w:rPr>
          <w:rFonts w:ascii="Arial" w:hAnsi="Arial" w:cs="Arial"/>
          <w:sz w:val="20"/>
          <w:szCs w:val="20"/>
          <w:lang w:val="en-US"/>
        </w:rPr>
        <w:t xml:space="preserve"> additionally adjusted for </w:t>
      </w:r>
      <w:r w:rsidR="008927A4" w:rsidRPr="00FB1156">
        <w:rPr>
          <w:rFonts w:ascii="Arial" w:hAnsi="Arial" w:cs="Arial"/>
          <w:sz w:val="20"/>
          <w:szCs w:val="20"/>
          <w:lang w:val="en-GB"/>
        </w:rPr>
        <w:t>ever working in</w:t>
      </w:r>
      <w:r>
        <w:rPr>
          <w:rFonts w:ascii="Arial" w:hAnsi="Arial" w:cs="Arial"/>
          <w:sz w:val="20"/>
          <w:szCs w:val="20"/>
          <w:lang w:val="en-GB"/>
        </w:rPr>
        <w:t xml:space="preserve"> a</w:t>
      </w:r>
      <w:r w:rsidR="008927A4" w:rsidRPr="00FB1156">
        <w:rPr>
          <w:rFonts w:ascii="Arial" w:hAnsi="Arial" w:cs="Arial"/>
          <w:sz w:val="20"/>
          <w:szCs w:val="20"/>
          <w:lang w:val="en-GB"/>
        </w:rPr>
        <w:t xml:space="preserve"> “List A”</w:t>
      </w:r>
      <w:r w:rsidR="008927A4" w:rsidRPr="00FB1156">
        <w:rPr>
          <w:rFonts w:ascii="Arial" w:hAnsi="Arial" w:cs="Arial"/>
          <w:sz w:val="20"/>
          <w:szCs w:val="20"/>
          <w:lang w:val="en-US"/>
        </w:rPr>
        <w:t xml:space="preserve"> occupation.</w:t>
      </w:r>
    </w:p>
    <w:p w:rsidR="008927A4" w:rsidRDefault="00A41B66" w:rsidP="00A41B6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4</w:t>
      </w:r>
      <w:r w:rsidR="008927A4" w:rsidRPr="00FB1156">
        <w:rPr>
          <w:rFonts w:ascii="Arial" w:hAnsi="Arial" w:cs="Arial"/>
          <w:sz w:val="20"/>
          <w:szCs w:val="20"/>
          <w:lang w:val="en-US"/>
        </w:rPr>
        <w:t xml:space="preserve"> additionally adjusted for highest education.</w:t>
      </w:r>
    </w:p>
    <w:p w:rsidR="005849B9" w:rsidRDefault="005849B9">
      <w:pPr>
        <w:rPr>
          <w:rFonts w:ascii="Arial" w:hAnsi="Arial" w:cs="Arial"/>
          <w:sz w:val="20"/>
          <w:szCs w:val="20"/>
          <w:lang w:val="en-US"/>
        </w:rPr>
      </w:pPr>
    </w:p>
    <w:p w:rsidR="008927A4" w:rsidRDefault="008927A4">
      <w:pPr>
        <w:rPr>
          <w:rFonts w:ascii="Arial" w:hAnsi="Arial" w:cs="Arial"/>
          <w:sz w:val="20"/>
          <w:szCs w:val="20"/>
          <w:lang w:val="en-US"/>
        </w:rPr>
        <w:sectPr w:rsidR="008927A4" w:rsidSect="008927A4">
          <w:pgSz w:w="16838" w:h="11906" w:orient="landscape"/>
          <w:pgMar w:top="1276" w:right="1417" w:bottom="1276" w:left="1134" w:header="708" w:footer="708" w:gutter="0"/>
          <w:cols w:space="708"/>
          <w:docGrid w:linePitch="360"/>
        </w:sectPr>
      </w:pPr>
    </w:p>
    <w:p w:rsidR="00D56CD2" w:rsidRDefault="00D56CD2" w:rsidP="00D56CD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i/>
          <w:iCs/>
          <w:noProof/>
          <w:color w:val="000000"/>
          <w:sz w:val="19"/>
          <w:szCs w:val="19"/>
          <w:lang w:eastAsia="de-DE"/>
        </w:rPr>
        <w:lastRenderedPageBreak/>
        <w:drawing>
          <wp:inline distT="0" distB="0" distL="0" distR="0" wp14:anchorId="2E34905E" wp14:editId="319343E3">
            <wp:extent cx="5256000" cy="3944130"/>
            <wp:effectExtent l="0" t="0" r="190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394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i/>
          <w:iCs/>
          <w:noProof/>
          <w:color w:val="000000"/>
          <w:sz w:val="19"/>
          <w:szCs w:val="19"/>
          <w:lang w:eastAsia="de-DE"/>
        </w:rPr>
        <w:drawing>
          <wp:inline distT="0" distB="0" distL="0" distR="0" wp14:anchorId="79A017DB" wp14:editId="0DC015D6">
            <wp:extent cx="5256000" cy="3944130"/>
            <wp:effectExtent l="0" t="0" r="190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394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7A4" w:rsidRDefault="00D56C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</w:t>
      </w:r>
      <w:r w:rsidRPr="00FA6A1C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: Forest plot of risk estimates by center: (A) Medium vs. high </w:t>
      </w:r>
      <w:r w:rsidR="00BF6063">
        <w:rPr>
          <w:rFonts w:ascii="Arial" w:hAnsi="Arial" w:cs="Arial"/>
          <w:sz w:val="24"/>
          <w:szCs w:val="24"/>
          <w:lang w:val="en-US"/>
        </w:rPr>
        <w:t xml:space="preserve">occupational </w:t>
      </w:r>
      <w:r>
        <w:rPr>
          <w:rFonts w:ascii="Arial" w:hAnsi="Arial" w:cs="Arial"/>
          <w:sz w:val="24"/>
          <w:szCs w:val="24"/>
          <w:lang w:val="en-US"/>
        </w:rPr>
        <w:t xml:space="preserve">social prestige, (B) </w:t>
      </w:r>
      <w:r w:rsidR="00947FDD">
        <w:rPr>
          <w:rFonts w:ascii="Arial" w:hAnsi="Arial" w:cs="Arial"/>
          <w:sz w:val="24"/>
          <w:szCs w:val="24"/>
          <w:lang w:val="en-US"/>
        </w:rPr>
        <w:t>L</w:t>
      </w:r>
      <w:r>
        <w:rPr>
          <w:rFonts w:ascii="Arial" w:hAnsi="Arial" w:cs="Arial"/>
          <w:sz w:val="24"/>
          <w:szCs w:val="24"/>
          <w:lang w:val="en-US"/>
        </w:rPr>
        <w:t xml:space="preserve">ow </w:t>
      </w:r>
      <w:r w:rsidR="00947FDD">
        <w:rPr>
          <w:rFonts w:ascii="Arial" w:hAnsi="Arial" w:cs="Arial"/>
          <w:sz w:val="24"/>
          <w:szCs w:val="24"/>
          <w:lang w:val="en-US"/>
        </w:rPr>
        <w:t xml:space="preserve">vs. high </w:t>
      </w:r>
      <w:r>
        <w:rPr>
          <w:rFonts w:ascii="Arial" w:hAnsi="Arial" w:cs="Arial"/>
          <w:sz w:val="24"/>
          <w:szCs w:val="24"/>
          <w:lang w:val="en-US"/>
        </w:rPr>
        <w:t xml:space="preserve">prestige (estimates based o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</w:t>
      </w:r>
      <w:r w:rsidRPr="00C419F6">
        <w:rPr>
          <w:rFonts w:ascii="Arial" w:hAnsi="Arial" w:cs="Arial"/>
          <w:sz w:val="24"/>
          <w:szCs w:val="24"/>
          <w:lang w:val="en-US"/>
        </w:rPr>
        <w:t>time-weighted average prestige</w:t>
      </w:r>
      <w:r>
        <w:rPr>
          <w:rFonts w:ascii="Arial" w:hAnsi="Arial" w:cs="Arial"/>
          <w:sz w:val="24"/>
          <w:szCs w:val="24"/>
          <w:lang w:val="en-US"/>
        </w:rPr>
        <w:t xml:space="preserve"> in controls. Risk estimates are fully adjusted, including education (model 4).</w:t>
      </w:r>
      <w:r w:rsidR="008927A4">
        <w:rPr>
          <w:rFonts w:ascii="Arial" w:hAnsi="Arial" w:cs="Arial"/>
          <w:sz w:val="20"/>
          <w:szCs w:val="20"/>
          <w:lang w:val="en-US"/>
        </w:rPr>
        <w:br w:type="page"/>
      </w:r>
    </w:p>
    <w:p w:rsidR="00994102" w:rsidRDefault="00994102">
      <w:pPr>
        <w:rPr>
          <w:rFonts w:ascii="Arial" w:hAnsi="Arial" w:cs="Arial"/>
          <w:sz w:val="20"/>
          <w:szCs w:val="20"/>
          <w:lang w:val="en-US"/>
        </w:rPr>
      </w:pPr>
    </w:p>
    <w:p w:rsidR="00CD6CFD" w:rsidRDefault="00CD6CFD" w:rsidP="00CD6CFD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762D935" wp14:editId="0633A3B1">
            <wp:extent cx="4486495" cy="3869148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rking duration (first occupation high)_2014-12-04.e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495" cy="3869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CFD" w:rsidRPr="00CD6CFD" w:rsidRDefault="00CD6CFD">
      <w:pPr>
        <w:rPr>
          <w:sz w:val="24"/>
          <w:szCs w:val="24"/>
          <w:lang w:val="en-US"/>
        </w:rPr>
      </w:pPr>
      <w:r w:rsidRPr="00CD6CFD">
        <w:rPr>
          <w:rFonts w:ascii="Arial" w:hAnsi="Arial" w:cs="Arial"/>
          <w:b/>
          <w:sz w:val="24"/>
          <w:szCs w:val="24"/>
          <w:lang w:val="en-US"/>
        </w:rPr>
        <w:t>Fig</w:t>
      </w:r>
      <w:r w:rsidR="00761009">
        <w:rPr>
          <w:rFonts w:ascii="Arial" w:hAnsi="Arial" w:cs="Arial"/>
          <w:b/>
          <w:sz w:val="24"/>
          <w:szCs w:val="24"/>
          <w:lang w:val="en-US"/>
        </w:rPr>
        <w:t>ure</w:t>
      </w:r>
      <w:r w:rsidRPr="00CD6CFD">
        <w:rPr>
          <w:rFonts w:ascii="Arial" w:hAnsi="Arial" w:cs="Arial"/>
          <w:b/>
          <w:sz w:val="24"/>
          <w:szCs w:val="24"/>
          <w:lang w:val="en-US"/>
        </w:rPr>
        <w:t xml:space="preserve"> S2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 Unadjusted time course of mean occupational social prestige with 95% confidence intervals for working durations from 0 to 50 years (by intervals of 5 years) for cases and controls (class limits based on </w:t>
      </w:r>
      <w:proofErr w:type="spellStart"/>
      <w:r w:rsidRPr="00CD6CFD"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 w:rsidRPr="00CD6CFD">
        <w:rPr>
          <w:rFonts w:ascii="Arial" w:hAnsi="Arial" w:cs="Arial"/>
          <w:sz w:val="24"/>
          <w:szCs w:val="24"/>
          <w:lang w:val="en-US"/>
        </w:rPr>
        <w:t xml:space="preserve"> of the distribution of TWA-prestige among controls): Subjects starting with high prestige </w:t>
      </w:r>
    </w:p>
    <w:p w:rsidR="00CD6CFD" w:rsidRPr="00CD6CFD" w:rsidRDefault="00CD6CFD">
      <w:pPr>
        <w:rPr>
          <w:sz w:val="24"/>
          <w:szCs w:val="24"/>
          <w:lang w:val="en-US"/>
        </w:rPr>
      </w:pPr>
    </w:p>
    <w:p w:rsidR="00CD6CFD" w:rsidRDefault="00CD6CFD">
      <w:pPr>
        <w:rPr>
          <w:lang w:val="en-US"/>
        </w:rPr>
      </w:pPr>
      <w:r>
        <w:rPr>
          <w:lang w:val="en-US"/>
        </w:rPr>
        <w:br w:type="page"/>
      </w:r>
    </w:p>
    <w:p w:rsidR="00CD6CFD" w:rsidRDefault="00CD6CFD" w:rsidP="00CD6CFD">
      <w:pPr>
        <w:rPr>
          <w:lang w:val="en-US"/>
        </w:rPr>
      </w:pPr>
    </w:p>
    <w:p w:rsidR="00CD6CFD" w:rsidRDefault="00CD6CFD" w:rsidP="00CD6CFD"/>
    <w:p w:rsidR="00CD6CFD" w:rsidRDefault="00CD6CFD" w:rsidP="00CD6CFD">
      <w:r>
        <w:rPr>
          <w:noProof/>
          <w:lang w:eastAsia="de-DE"/>
        </w:rPr>
        <w:drawing>
          <wp:inline distT="0" distB="0" distL="0" distR="0" wp14:anchorId="003556D0" wp14:editId="195011E1">
            <wp:extent cx="4383123" cy="378000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rking duration (first occupation medium)_2014-12-04.e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123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CFD" w:rsidRPr="00CD6CFD" w:rsidRDefault="00CD6CFD" w:rsidP="00CD6CFD">
      <w:pPr>
        <w:rPr>
          <w:sz w:val="24"/>
          <w:szCs w:val="24"/>
          <w:lang w:val="en-US"/>
        </w:rPr>
      </w:pPr>
      <w:r w:rsidRPr="00CD6CFD">
        <w:rPr>
          <w:rFonts w:ascii="Arial" w:hAnsi="Arial" w:cs="Arial"/>
          <w:b/>
          <w:sz w:val="24"/>
          <w:szCs w:val="24"/>
          <w:lang w:val="en-US"/>
        </w:rPr>
        <w:t>Fig</w:t>
      </w:r>
      <w:r w:rsidR="00761009">
        <w:rPr>
          <w:rFonts w:ascii="Arial" w:hAnsi="Arial" w:cs="Arial"/>
          <w:b/>
          <w:sz w:val="24"/>
          <w:szCs w:val="24"/>
          <w:lang w:val="en-US"/>
        </w:rPr>
        <w:t>ure</w:t>
      </w:r>
      <w:r w:rsidRPr="00CD6CFD">
        <w:rPr>
          <w:rFonts w:ascii="Arial" w:hAnsi="Arial" w:cs="Arial"/>
          <w:b/>
          <w:sz w:val="24"/>
          <w:szCs w:val="24"/>
          <w:lang w:val="en-US"/>
        </w:rPr>
        <w:t xml:space="preserve"> S3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 Unadjusted time course of mean occupational social prestige with 95% confidence intervals for working durations from 0 to 50 years (by intervals of 5 years) for cases and controls (class limits based on </w:t>
      </w:r>
      <w:proofErr w:type="spellStart"/>
      <w:r w:rsidRPr="00CD6CFD"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 w:rsidRPr="00CD6CFD">
        <w:rPr>
          <w:rFonts w:ascii="Arial" w:hAnsi="Arial" w:cs="Arial"/>
          <w:sz w:val="24"/>
          <w:szCs w:val="24"/>
          <w:lang w:val="en-US"/>
        </w:rPr>
        <w:t xml:space="preserve"> of the distribution of TWA-prestige among controls): Subjects starting with medium prestige </w:t>
      </w:r>
    </w:p>
    <w:p w:rsidR="00CD6CFD" w:rsidRDefault="00CD6CFD"/>
    <w:p w:rsidR="00CD6CFD" w:rsidRDefault="00CD6CFD">
      <w:r>
        <w:br w:type="page"/>
      </w:r>
    </w:p>
    <w:p w:rsidR="00CD6CFD" w:rsidRDefault="00CD6CFD" w:rsidP="00CD6CFD"/>
    <w:p w:rsidR="00CD6CFD" w:rsidRDefault="00CD6CFD" w:rsidP="00CD6CF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2FCAA493" wp14:editId="0C185BB2">
            <wp:extent cx="4341379" cy="374400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rking duration (first occupation low)_2014-12-04.em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379" cy="37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CFD" w:rsidRPr="00CD6CFD" w:rsidRDefault="00CD6CFD" w:rsidP="00CD6CFD">
      <w:pPr>
        <w:rPr>
          <w:sz w:val="24"/>
          <w:szCs w:val="24"/>
          <w:lang w:val="en-US"/>
        </w:rPr>
      </w:pPr>
      <w:r w:rsidRPr="00CD6CFD">
        <w:rPr>
          <w:rFonts w:ascii="Arial" w:hAnsi="Arial" w:cs="Arial"/>
          <w:b/>
          <w:sz w:val="24"/>
          <w:szCs w:val="24"/>
          <w:lang w:val="en-US"/>
        </w:rPr>
        <w:t>Fig. S4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 Unadjusted time course of mean occupational social prestige with 95% confidence intervals for working durations from 0 to 50 years (by intervals of 5 years) for cases and controls (class limits based on </w:t>
      </w:r>
      <w:proofErr w:type="spellStart"/>
      <w:r w:rsidRPr="00CD6CFD"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 w:rsidRPr="00CD6CFD">
        <w:rPr>
          <w:rFonts w:ascii="Arial" w:hAnsi="Arial" w:cs="Arial"/>
          <w:sz w:val="24"/>
          <w:szCs w:val="24"/>
          <w:lang w:val="en-US"/>
        </w:rPr>
        <w:t xml:space="preserve"> of the distribution of TWA-prestige among controls): Subjects starting with low prestige</w:t>
      </w:r>
    </w:p>
    <w:p w:rsidR="00CD6CFD" w:rsidRDefault="00CD6CFD">
      <w:pPr>
        <w:rPr>
          <w:rFonts w:ascii="Arial" w:hAnsi="Arial" w:cs="Arial"/>
          <w:b/>
          <w:lang w:val="en-US"/>
        </w:rPr>
      </w:pPr>
    </w:p>
    <w:p w:rsidR="00CD6CFD" w:rsidRDefault="00CD6CFD">
      <w:pPr>
        <w:rPr>
          <w:rFonts w:ascii="Arial" w:hAnsi="Arial" w:cs="Arial"/>
          <w:b/>
          <w:lang w:val="en-US"/>
        </w:rPr>
      </w:pPr>
    </w:p>
    <w:p w:rsidR="00CD6CFD" w:rsidRDefault="00CD6CF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CD6CFD" w:rsidRDefault="00CD6CFD" w:rsidP="00CD6CFD">
      <w:pPr>
        <w:rPr>
          <w:rFonts w:ascii="Arial" w:hAnsi="Arial" w:cs="Arial"/>
          <w:b/>
          <w:lang w:val="en-US"/>
        </w:rPr>
      </w:pPr>
    </w:p>
    <w:p w:rsidR="0098482E" w:rsidRPr="0066445B" w:rsidRDefault="0098482E" w:rsidP="0098482E">
      <w:pPr>
        <w:rPr>
          <w:lang w:val="en-US"/>
        </w:rPr>
      </w:pPr>
    </w:p>
    <w:p w:rsidR="00CD6CFD" w:rsidRDefault="0014763C" w:rsidP="0098482E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486495" cy="3869148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 (first occupation low)_2014-12-04.e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495" cy="3869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CFD" w:rsidRDefault="00CD6CFD" w:rsidP="00CD6CF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134CA">
        <w:rPr>
          <w:rFonts w:ascii="Arial" w:hAnsi="Arial" w:cs="Arial"/>
          <w:b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r w:rsidRPr="00F134CA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Unadjusted time course of mean social prestige with 95% confidence intervals 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for 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 (by intervals of 5 years) 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for cases and controls (class limits based on </w:t>
      </w:r>
      <w:proofErr w:type="spellStart"/>
      <w:r w:rsidRPr="00F134CA"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 w:rsidRPr="00F134CA">
        <w:rPr>
          <w:rFonts w:ascii="Arial" w:hAnsi="Arial" w:cs="Arial"/>
          <w:sz w:val="24"/>
          <w:szCs w:val="24"/>
          <w:lang w:val="en-US"/>
        </w:rPr>
        <w:t xml:space="preserve"> of the distribution of </w:t>
      </w:r>
      <w:r>
        <w:rPr>
          <w:rFonts w:ascii="Arial" w:hAnsi="Arial" w:cs="Arial"/>
          <w:sz w:val="24"/>
          <w:szCs w:val="24"/>
          <w:lang w:val="en-US"/>
        </w:rPr>
        <w:t>TWA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 average </w:t>
      </w:r>
      <w:r>
        <w:rPr>
          <w:rFonts w:ascii="Arial" w:hAnsi="Arial" w:cs="Arial"/>
          <w:sz w:val="24"/>
          <w:szCs w:val="24"/>
          <w:lang w:val="en-US"/>
        </w:rPr>
        <w:t xml:space="preserve">occupational </w:t>
      </w:r>
      <w:r w:rsidRPr="00F134CA">
        <w:rPr>
          <w:rFonts w:ascii="Arial" w:hAnsi="Arial" w:cs="Arial"/>
          <w:sz w:val="24"/>
          <w:szCs w:val="24"/>
          <w:lang w:val="en-US"/>
        </w:rPr>
        <w:t>social prestige in controls)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D6CFD" w:rsidRDefault="00CD6CFD" w:rsidP="00CD6CF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134CA">
        <w:rPr>
          <w:rFonts w:ascii="Arial" w:hAnsi="Arial" w:cs="Arial"/>
          <w:sz w:val="24"/>
          <w:szCs w:val="24"/>
          <w:lang w:val="en-US"/>
        </w:rPr>
        <w:t xml:space="preserve">Subjects starting with high prestige </w:t>
      </w:r>
    </w:p>
    <w:p w:rsidR="00CD6CFD" w:rsidRDefault="00CD6CFD">
      <w:pPr>
        <w:rPr>
          <w:lang w:val="en-US"/>
        </w:rPr>
      </w:pPr>
    </w:p>
    <w:p w:rsidR="00CD6CFD" w:rsidRDefault="00CD6CFD">
      <w:pPr>
        <w:rPr>
          <w:lang w:val="en-US"/>
        </w:rPr>
      </w:pPr>
    </w:p>
    <w:p w:rsidR="00CD6CFD" w:rsidRDefault="00CD6CFD">
      <w:pPr>
        <w:rPr>
          <w:lang w:val="en-US"/>
        </w:rPr>
      </w:pPr>
      <w:r>
        <w:rPr>
          <w:lang w:val="en-US"/>
        </w:rPr>
        <w:br w:type="page"/>
      </w:r>
    </w:p>
    <w:p w:rsidR="0098482E" w:rsidRPr="0066445B" w:rsidRDefault="0098482E" w:rsidP="0098482E">
      <w:pPr>
        <w:rPr>
          <w:lang w:val="en-US"/>
        </w:rPr>
      </w:pPr>
    </w:p>
    <w:p w:rsidR="0098482E" w:rsidRDefault="0014763C" w:rsidP="0098482E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428000" cy="3818702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 (first occupation medium)_2014-12-04.em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000" cy="3818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CFD" w:rsidRDefault="00CD6CFD" w:rsidP="00CD6CF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134CA">
        <w:rPr>
          <w:rFonts w:ascii="Arial" w:hAnsi="Arial" w:cs="Arial"/>
          <w:b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F134CA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Unadjusted time course of mean social prestige with 95% confidence intervals 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for 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 (by intervals of 5 years) 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for cases and controls (class limits based on </w:t>
      </w:r>
      <w:proofErr w:type="spellStart"/>
      <w:r w:rsidRPr="00F134CA"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 w:rsidRPr="00F134CA">
        <w:rPr>
          <w:rFonts w:ascii="Arial" w:hAnsi="Arial" w:cs="Arial"/>
          <w:sz w:val="24"/>
          <w:szCs w:val="24"/>
          <w:lang w:val="en-US"/>
        </w:rPr>
        <w:t xml:space="preserve"> of the distribution of </w:t>
      </w:r>
      <w:r>
        <w:rPr>
          <w:rFonts w:ascii="Arial" w:hAnsi="Arial" w:cs="Arial"/>
          <w:sz w:val="24"/>
          <w:szCs w:val="24"/>
          <w:lang w:val="en-US"/>
        </w:rPr>
        <w:t>TWA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 average </w:t>
      </w:r>
      <w:r>
        <w:rPr>
          <w:rFonts w:ascii="Arial" w:hAnsi="Arial" w:cs="Arial"/>
          <w:sz w:val="24"/>
          <w:szCs w:val="24"/>
          <w:lang w:val="en-US"/>
        </w:rPr>
        <w:t xml:space="preserve">occupational </w:t>
      </w:r>
      <w:r w:rsidRPr="00F134CA">
        <w:rPr>
          <w:rFonts w:ascii="Arial" w:hAnsi="Arial" w:cs="Arial"/>
          <w:sz w:val="24"/>
          <w:szCs w:val="24"/>
          <w:lang w:val="en-US"/>
        </w:rPr>
        <w:t>social prestige in controls)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D6CFD" w:rsidRDefault="00CD6CFD" w:rsidP="00CD6CF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134CA">
        <w:rPr>
          <w:rFonts w:ascii="Arial" w:hAnsi="Arial" w:cs="Arial"/>
          <w:sz w:val="24"/>
          <w:szCs w:val="24"/>
          <w:lang w:val="en-US"/>
        </w:rPr>
        <w:t xml:space="preserve">Subjects starting with medium prestige </w:t>
      </w:r>
    </w:p>
    <w:p w:rsidR="00CD6CFD" w:rsidRDefault="00CD6CFD">
      <w:pPr>
        <w:rPr>
          <w:lang w:val="en-US"/>
        </w:rPr>
      </w:pPr>
    </w:p>
    <w:p w:rsidR="00CD6CFD" w:rsidRDefault="00CD6CFD">
      <w:pPr>
        <w:rPr>
          <w:lang w:val="en-US"/>
        </w:rPr>
      </w:pPr>
      <w:r>
        <w:rPr>
          <w:lang w:val="en-US"/>
        </w:rPr>
        <w:br w:type="page"/>
      </w:r>
    </w:p>
    <w:p w:rsidR="00CD6CFD" w:rsidRPr="0066445B" w:rsidRDefault="00CD6CFD" w:rsidP="0098482E">
      <w:pPr>
        <w:rPr>
          <w:lang w:val="en-US"/>
        </w:rPr>
      </w:pPr>
    </w:p>
    <w:p w:rsidR="0098482E" w:rsidRDefault="0014763C" w:rsidP="009848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>
            <wp:extent cx="4392000" cy="3787656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 (first occupation low)_2014-12-04.e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000" cy="378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82E" w:rsidRDefault="0098482E" w:rsidP="001A21F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D6CFD" w:rsidRDefault="00CD6CFD" w:rsidP="00CD6CF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134CA">
        <w:rPr>
          <w:rFonts w:ascii="Arial" w:hAnsi="Arial" w:cs="Arial"/>
          <w:b/>
          <w:sz w:val="24"/>
          <w:szCs w:val="24"/>
          <w:lang w:val="en-US"/>
        </w:rPr>
        <w:t>Figure S</w:t>
      </w:r>
      <w:r w:rsidR="00761009">
        <w:rPr>
          <w:rFonts w:ascii="Arial" w:hAnsi="Arial" w:cs="Arial"/>
          <w:b/>
          <w:sz w:val="24"/>
          <w:szCs w:val="24"/>
          <w:lang w:val="en-US"/>
        </w:rPr>
        <w:t>7</w:t>
      </w:r>
      <w:r w:rsidRPr="00F134CA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Unadjusted time course of mean social prestige with 95% confidence intervals 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for 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CD6CFD">
        <w:rPr>
          <w:rFonts w:ascii="Arial" w:hAnsi="Arial" w:cs="Arial"/>
          <w:sz w:val="24"/>
          <w:szCs w:val="24"/>
          <w:lang w:val="en-US"/>
        </w:rPr>
        <w:t xml:space="preserve"> (by intervals of 5 years) 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for cases and controls (class limits based on </w:t>
      </w:r>
      <w:proofErr w:type="spellStart"/>
      <w:r w:rsidRPr="00F134CA">
        <w:rPr>
          <w:rFonts w:ascii="Arial" w:hAnsi="Arial" w:cs="Arial"/>
          <w:sz w:val="24"/>
          <w:szCs w:val="24"/>
          <w:lang w:val="en-US"/>
        </w:rPr>
        <w:t>tertiles</w:t>
      </w:r>
      <w:proofErr w:type="spellEnd"/>
      <w:r w:rsidRPr="00F134CA">
        <w:rPr>
          <w:rFonts w:ascii="Arial" w:hAnsi="Arial" w:cs="Arial"/>
          <w:sz w:val="24"/>
          <w:szCs w:val="24"/>
          <w:lang w:val="en-US"/>
        </w:rPr>
        <w:t xml:space="preserve"> of the distribution of </w:t>
      </w:r>
      <w:r>
        <w:rPr>
          <w:rFonts w:ascii="Arial" w:hAnsi="Arial" w:cs="Arial"/>
          <w:sz w:val="24"/>
          <w:szCs w:val="24"/>
          <w:lang w:val="en-US"/>
        </w:rPr>
        <w:t>TWA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 average </w:t>
      </w:r>
      <w:r>
        <w:rPr>
          <w:rFonts w:ascii="Arial" w:hAnsi="Arial" w:cs="Arial"/>
          <w:sz w:val="24"/>
          <w:szCs w:val="24"/>
          <w:lang w:val="en-US"/>
        </w:rPr>
        <w:t xml:space="preserve">occupational </w:t>
      </w:r>
      <w:r w:rsidRPr="00F134CA">
        <w:rPr>
          <w:rFonts w:ascii="Arial" w:hAnsi="Arial" w:cs="Arial"/>
          <w:sz w:val="24"/>
          <w:szCs w:val="24"/>
          <w:lang w:val="en-US"/>
        </w:rPr>
        <w:t>social prestige in controls)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F134C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D6CFD" w:rsidRDefault="00CD6CFD" w:rsidP="00CD6CF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134CA">
        <w:rPr>
          <w:rFonts w:ascii="Arial" w:hAnsi="Arial" w:cs="Arial"/>
          <w:sz w:val="24"/>
          <w:szCs w:val="24"/>
          <w:lang w:val="en-US"/>
        </w:rPr>
        <w:t>Subjects starting with low prestige</w:t>
      </w:r>
    </w:p>
    <w:p w:rsidR="005B0041" w:rsidRDefault="005B0041">
      <w:pPr>
        <w:rPr>
          <w:rFonts w:ascii="Arial" w:hAnsi="Arial" w:cs="Arial"/>
          <w:sz w:val="24"/>
          <w:szCs w:val="24"/>
          <w:lang w:val="en-US"/>
        </w:rPr>
      </w:pPr>
    </w:p>
    <w:sectPr w:rsidR="005B0041" w:rsidSect="008648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102" w:rsidRDefault="00994102" w:rsidP="00995429">
      <w:pPr>
        <w:spacing w:after="0" w:line="240" w:lineRule="auto"/>
      </w:pPr>
      <w:r>
        <w:separator/>
      </w:r>
    </w:p>
  </w:endnote>
  <w:endnote w:type="continuationSeparator" w:id="0">
    <w:p w:rsidR="00994102" w:rsidRDefault="00994102" w:rsidP="00995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C94" w:rsidRDefault="00283C9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C94" w:rsidRDefault="00283C9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C94" w:rsidRDefault="00283C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102" w:rsidRDefault="00994102" w:rsidP="00995429">
      <w:pPr>
        <w:spacing w:after="0" w:line="240" w:lineRule="auto"/>
      </w:pPr>
      <w:r>
        <w:separator/>
      </w:r>
    </w:p>
  </w:footnote>
  <w:footnote w:type="continuationSeparator" w:id="0">
    <w:p w:rsidR="00994102" w:rsidRDefault="00994102" w:rsidP="009954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C94" w:rsidRDefault="00283C9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102" w:rsidRDefault="00994102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C94" w:rsidRDefault="00283C9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45E13"/>
    <w:multiLevelType w:val="hybridMultilevel"/>
    <w:tmpl w:val="B462BC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29"/>
    <w:rsid w:val="00001957"/>
    <w:rsid w:val="00007D11"/>
    <w:rsid w:val="000151FD"/>
    <w:rsid w:val="000270F4"/>
    <w:rsid w:val="00062E12"/>
    <w:rsid w:val="00071379"/>
    <w:rsid w:val="00071765"/>
    <w:rsid w:val="000852B2"/>
    <w:rsid w:val="000A6A4D"/>
    <w:rsid w:val="001032E4"/>
    <w:rsid w:val="001122CE"/>
    <w:rsid w:val="00136A10"/>
    <w:rsid w:val="0014763C"/>
    <w:rsid w:val="001617F4"/>
    <w:rsid w:val="00173696"/>
    <w:rsid w:val="001755FA"/>
    <w:rsid w:val="00181737"/>
    <w:rsid w:val="0018201B"/>
    <w:rsid w:val="00193471"/>
    <w:rsid w:val="00197D85"/>
    <w:rsid w:val="001A21F7"/>
    <w:rsid w:val="001A35C0"/>
    <w:rsid w:val="00203011"/>
    <w:rsid w:val="0020346C"/>
    <w:rsid w:val="002100CB"/>
    <w:rsid w:val="0021359B"/>
    <w:rsid w:val="00215489"/>
    <w:rsid w:val="00221978"/>
    <w:rsid w:val="0023141F"/>
    <w:rsid w:val="0025104D"/>
    <w:rsid w:val="0025113B"/>
    <w:rsid w:val="00260AD7"/>
    <w:rsid w:val="002732D3"/>
    <w:rsid w:val="00274D1C"/>
    <w:rsid w:val="00276C28"/>
    <w:rsid w:val="00283C94"/>
    <w:rsid w:val="00285BBC"/>
    <w:rsid w:val="002B1F93"/>
    <w:rsid w:val="002D065F"/>
    <w:rsid w:val="002D12F6"/>
    <w:rsid w:val="002E7869"/>
    <w:rsid w:val="002F2294"/>
    <w:rsid w:val="002F65FE"/>
    <w:rsid w:val="00304F44"/>
    <w:rsid w:val="0032284A"/>
    <w:rsid w:val="0033190E"/>
    <w:rsid w:val="00355BDB"/>
    <w:rsid w:val="00395E77"/>
    <w:rsid w:val="003A0BD3"/>
    <w:rsid w:val="003B3D79"/>
    <w:rsid w:val="003C1C24"/>
    <w:rsid w:val="003D7B5D"/>
    <w:rsid w:val="003E2EC5"/>
    <w:rsid w:val="003E7179"/>
    <w:rsid w:val="003E77A5"/>
    <w:rsid w:val="003F7FA4"/>
    <w:rsid w:val="0041750D"/>
    <w:rsid w:val="004335F2"/>
    <w:rsid w:val="0044723D"/>
    <w:rsid w:val="00470BEF"/>
    <w:rsid w:val="00475FC1"/>
    <w:rsid w:val="004A49E9"/>
    <w:rsid w:val="004A5187"/>
    <w:rsid w:val="004A6DEE"/>
    <w:rsid w:val="004B3747"/>
    <w:rsid w:val="004B6CD4"/>
    <w:rsid w:val="004B7575"/>
    <w:rsid w:val="004C451D"/>
    <w:rsid w:val="004E5C5D"/>
    <w:rsid w:val="00500193"/>
    <w:rsid w:val="0050590F"/>
    <w:rsid w:val="0051008D"/>
    <w:rsid w:val="0051689E"/>
    <w:rsid w:val="00527DCB"/>
    <w:rsid w:val="00530738"/>
    <w:rsid w:val="00553161"/>
    <w:rsid w:val="005712B9"/>
    <w:rsid w:val="0057722E"/>
    <w:rsid w:val="00581B71"/>
    <w:rsid w:val="005849B9"/>
    <w:rsid w:val="00597E83"/>
    <w:rsid w:val="005A577C"/>
    <w:rsid w:val="005B0041"/>
    <w:rsid w:val="005B3241"/>
    <w:rsid w:val="005B3B7D"/>
    <w:rsid w:val="005B5378"/>
    <w:rsid w:val="005E5312"/>
    <w:rsid w:val="00623A6B"/>
    <w:rsid w:val="00633358"/>
    <w:rsid w:val="00635A69"/>
    <w:rsid w:val="00641C08"/>
    <w:rsid w:val="0065594D"/>
    <w:rsid w:val="00657A17"/>
    <w:rsid w:val="006B25DD"/>
    <w:rsid w:val="006B3D51"/>
    <w:rsid w:val="006B417E"/>
    <w:rsid w:val="006B444B"/>
    <w:rsid w:val="006C1D4E"/>
    <w:rsid w:val="006C225F"/>
    <w:rsid w:val="006C4228"/>
    <w:rsid w:val="006E2C2C"/>
    <w:rsid w:val="006E3820"/>
    <w:rsid w:val="006E578D"/>
    <w:rsid w:val="00720214"/>
    <w:rsid w:val="00743265"/>
    <w:rsid w:val="00761009"/>
    <w:rsid w:val="00772E1E"/>
    <w:rsid w:val="0078081B"/>
    <w:rsid w:val="00787336"/>
    <w:rsid w:val="007A3559"/>
    <w:rsid w:val="007A6547"/>
    <w:rsid w:val="007B49B5"/>
    <w:rsid w:val="007C16C3"/>
    <w:rsid w:val="007D4498"/>
    <w:rsid w:val="007E2959"/>
    <w:rsid w:val="008168FB"/>
    <w:rsid w:val="00835798"/>
    <w:rsid w:val="00835EB8"/>
    <w:rsid w:val="008634F2"/>
    <w:rsid w:val="008648F4"/>
    <w:rsid w:val="008772A0"/>
    <w:rsid w:val="00884011"/>
    <w:rsid w:val="008927A4"/>
    <w:rsid w:val="008B491D"/>
    <w:rsid w:val="008C3056"/>
    <w:rsid w:val="008E2561"/>
    <w:rsid w:val="008E4AD6"/>
    <w:rsid w:val="0090022A"/>
    <w:rsid w:val="00905443"/>
    <w:rsid w:val="0091754C"/>
    <w:rsid w:val="00917C8A"/>
    <w:rsid w:val="00947FDD"/>
    <w:rsid w:val="00950544"/>
    <w:rsid w:val="00957D67"/>
    <w:rsid w:val="009800BB"/>
    <w:rsid w:val="0098374E"/>
    <w:rsid w:val="0098482E"/>
    <w:rsid w:val="00994102"/>
    <w:rsid w:val="00995429"/>
    <w:rsid w:val="009C1FE9"/>
    <w:rsid w:val="009C5D31"/>
    <w:rsid w:val="009D47B5"/>
    <w:rsid w:val="009F0BA9"/>
    <w:rsid w:val="00A062F0"/>
    <w:rsid w:val="00A130FF"/>
    <w:rsid w:val="00A13328"/>
    <w:rsid w:val="00A24EC4"/>
    <w:rsid w:val="00A307D9"/>
    <w:rsid w:val="00A41B66"/>
    <w:rsid w:val="00A422A0"/>
    <w:rsid w:val="00A45C3B"/>
    <w:rsid w:val="00A71F9A"/>
    <w:rsid w:val="00A75899"/>
    <w:rsid w:val="00AA278A"/>
    <w:rsid w:val="00AC0701"/>
    <w:rsid w:val="00AD15BB"/>
    <w:rsid w:val="00AE1DCA"/>
    <w:rsid w:val="00AE5FC0"/>
    <w:rsid w:val="00AE6E5F"/>
    <w:rsid w:val="00B002B0"/>
    <w:rsid w:val="00B01991"/>
    <w:rsid w:val="00B343E0"/>
    <w:rsid w:val="00B54484"/>
    <w:rsid w:val="00B85DA2"/>
    <w:rsid w:val="00B9377C"/>
    <w:rsid w:val="00B9389A"/>
    <w:rsid w:val="00B97F19"/>
    <w:rsid w:val="00BA0E82"/>
    <w:rsid w:val="00BB685E"/>
    <w:rsid w:val="00BD5646"/>
    <w:rsid w:val="00BE6D43"/>
    <w:rsid w:val="00BF0118"/>
    <w:rsid w:val="00BF6063"/>
    <w:rsid w:val="00C070B2"/>
    <w:rsid w:val="00C11C3D"/>
    <w:rsid w:val="00C145E6"/>
    <w:rsid w:val="00C27E38"/>
    <w:rsid w:val="00C419F6"/>
    <w:rsid w:val="00C530EE"/>
    <w:rsid w:val="00C533BC"/>
    <w:rsid w:val="00C54D28"/>
    <w:rsid w:val="00C5779A"/>
    <w:rsid w:val="00C63A71"/>
    <w:rsid w:val="00C6710F"/>
    <w:rsid w:val="00C805BC"/>
    <w:rsid w:val="00CB4EDF"/>
    <w:rsid w:val="00CD321C"/>
    <w:rsid w:val="00CD6CFD"/>
    <w:rsid w:val="00CF2D06"/>
    <w:rsid w:val="00CF41FC"/>
    <w:rsid w:val="00D0172E"/>
    <w:rsid w:val="00D11909"/>
    <w:rsid w:val="00D56CD2"/>
    <w:rsid w:val="00D66EC4"/>
    <w:rsid w:val="00DA184A"/>
    <w:rsid w:val="00DC13A9"/>
    <w:rsid w:val="00DF1FD1"/>
    <w:rsid w:val="00E023E8"/>
    <w:rsid w:val="00E11C2C"/>
    <w:rsid w:val="00E26E26"/>
    <w:rsid w:val="00E56C95"/>
    <w:rsid w:val="00E62A2D"/>
    <w:rsid w:val="00E7211A"/>
    <w:rsid w:val="00E97549"/>
    <w:rsid w:val="00EA0686"/>
    <w:rsid w:val="00EC778B"/>
    <w:rsid w:val="00ED0697"/>
    <w:rsid w:val="00ED5675"/>
    <w:rsid w:val="00ED7CAE"/>
    <w:rsid w:val="00EF3679"/>
    <w:rsid w:val="00F015C1"/>
    <w:rsid w:val="00F034A6"/>
    <w:rsid w:val="00F07682"/>
    <w:rsid w:val="00F11832"/>
    <w:rsid w:val="00F134CA"/>
    <w:rsid w:val="00F317B3"/>
    <w:rsid w:val="00F33444"/>
    <w:rsid w:val="00F443ED"/>
    <w:rsid w:val="00F648B0"/>
    <w:rsid w:val="00F724E7"/>
    <w:rsid w:val="00FA687E"/>
    <w:rsid w:val="00FA6A1C"/>
    <w:rsid w:val="00FB1156"/>
    <w:rsid w:val="00FC7AEC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54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954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54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54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54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542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542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9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5429"/>
  </w:style>
  <w:style w:type="paragraph" w:styleId="Fuzeile">
    <w:name w:val="footer"/>
    <w:basedOn w:val="Standard"/>
    <w:link w:val="FuzeileZchn"/>
    <w:uiPriority w:val="99"/>
    <w:unhideWhenUsed/>
    <w:rsid w:val="0099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5429"/>
  </w:style>
  <w:style w:type="paragraph" w:styleId="StandardWeb">
    <w:name w:val="Normal (Web)"/>
    <w:basedOn w:val="Standard"/>
    <w:uiPriority w:val="99"/>
    <w:semiHidden/>
    <w:unhideWhenUsed/>
    <w:rsid w:val="00950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B115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54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954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54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54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54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542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542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9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5429"/>
  </w:style>
  <w:style w:type="paragraph" w:styleId="Fuzeile">
    <w:name w:val="footer"/>
    <w:basedOn w:val="Standard"/>
    <w:link w:val="FuzeileZchn"/>
    <w:uiPriority w:val="99"/>
    <w:unhideWhenUsed/>
    <w:rsid w:val="00995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5429"/>
  </w:style>
  <w:style w:type="paragraph" w:styleId="StandardWeb">
    <w:name w:val="Normal (Web)"/>
    <w:basedOn w:val="Standard"/>
    <w:uiPriority w:val="99"/>
    <w:semiHidden/>
    <w:unhideWhenUsed/>
    <w:rsid w:val="00950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B11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image" Target="media/image4.emf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image" Target="media/image5.emf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4C8D66-FC6C-46E5-87D8-F14A2D3C3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30</Words>
  <Characters>9010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0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A647</dc:creator>
  <cp:lastModifiedBy>IPA</cp:lastModifiedBy>
  <cp:revision>18</cp:revision>
  <cp:lastPrinted>2015-07-13T14:06:00Z</cp:lastPrinted>
  <dcterms:created xsi:type="dcterms:W3CDTF">2015-07-14T15:24:00Z</dcterms:created>
  <dcterms:modified xsi:type="dcterms:W3CDTF">2016-04-27T14:45:00Z</dcterms:modified>
</cp:coreProperties>
</file>